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A9131" w14:textId="47B69DFB" w:rsidR="00F65210" w:rsidRPr="004E1435" w:rsidRDefault="004E1435">
      <w:pPr>
        <w:rPr>
          <w:b/>
        </w:rPr>
      </w:pPr>
      <w:bookmarkStart w:id="0" w:name="_GoBack"/>
      <w:r w:rsidRPr="004E1435">
        <w:rPr>
          <w:b/>
        </w:rPr>
        <w:t xml:space="preserve">S1 </w:t>
      </w:r>
      <w:r w:rsidR="00F65210" w:rsidRPr="004E1435">
        <w:rPr>
          <w:b/>
        </w:rPr>
        <w:t>Appendix</w:t>
      </w:r>
      <w:r w:rsidRPr="004E1435">
        <w:rPr>
          <w:b/>
        </w:rPr>
        <w:t>.</w:t>
      </w:r>
      <w:r w:rsidR="00F65210" w:rsidRPr="004E1435">
        <w:rPr>
          <w:b/>
        </w:rPr>
        <w:t xml:space="preserve"> </w:t>
      </w:r>
      <w:bookmarkStart w:id="1" w:name="_Hlk13751027"/>
      <w:r w:rsidR="00F65210" w:rsidRPr="004E1435">
        <w:rPr>
          <w:b/>
        </w:rPr>
        <w:t>General linear model</w:t>
      </w:r>
      <w:r w:rsidR="00936741" w:rsidRPr="004E1435">
        <w:rPr>
          <w:b/>
        </w:rPr>
        <w:t>s for all parameters tested in the study.</w:t>
      </w:r>
      <w:bookmarkEnd w:id="1"/>
    </w:p>
    <w:bookmarkEnd w:id="0"/>
    <w:p w14:paraId="1D4F092B" w14:textId="77777777" w:rsidR="00F65210" w:rsidRDefault="00F65210"/>
    <w:p w14:paraId="4537C9FD" w14:textId="4EF777C5" w:rsidR="00F65210" w:rsidRPr="005F1275" w:rsidRDefault="00F65210">
      <w:pPr>
        <w:rPr>
          <w:b/>
        </w:rPr>
      </w:pPr>
      <w:r w:rsidRPr="005F1275">
        <w:rPr>
          <w:b/>
        </w:rPr>
        <w:t>Female wing length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784"/>
        <w:gridCol w:w="1275"/>
        <w:gridCol w:w="967"/>
        <w:gridCol w:w="960"/>
        <w:gridCol w:w="967"/>
        <w:gridCol w:w="1067"/>
        <w:gridCol w:w="960"/>
      </w:tblGrid>
      <w:tr w:rsidR="00F65210" w:rsidRPr="00F65210" w14:paraId="4EDB2AAE" w14:textId="77777777" w:rsidTr="00F65210">
        <w:trPr>
          <w:trHeight w:val="288"/>
        </w:trPr>
        <w:tc>
          <w:tcPr>
            <w:tcW w:w="31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AE53CC2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758B86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71A6ACF7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22467B5D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4F76D8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331F6F0" w14:textId="2C0C328E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F65210" w:rsidRPr="00F65210" w14:paraId="26407FC2" w14:textId="77777777" w:rsidTr="00F65210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490138B7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EE9A6B6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AD72F9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6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20B903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6679FD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6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62A6D8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2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4A76E56" w14:textId="108E3A14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F65210" w:rsidRPr="00F65210" w14:paraId="308F391F" w14:textId="77777777" w:rsidTr="00F65210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1371F6E4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6195243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75881D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F3AE1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6A2489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2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9086B7E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310A4CF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65210" w:rsidRPr="00F65210" w14:paraId="354DD2DE" w14:textId="77777777" w:rsidTr="00F65210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18F1C48" w14:textId="07A9583B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A3C9B3E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1C965B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C0F787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E4C10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CEBC61" w14:textId="5CBFD104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E1DB8F7" w14:textId="3B56C065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04</w:t>
            </w:r>
          </w:p>
        </w:tc>
      </w:tr>
      <w:tr w:rsidR="00F65210" w:rsidRPr="00F65210" w14:paraId="08C22033" w14:textId="77777777" w:rsidTr="00F65210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59F6126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E5EA1C1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7056B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BC3A2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107596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2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D7BDFE6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4493D52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65210" w:rsidRPr="00F65210" w14:paraId="14AD7F92" w14:textId="77777777" w:rsidTr="00F65210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A59FADA" w14:textId="65E42E5C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s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8F94B20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C3BA81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D6C354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102689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A33860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1B69636" w14:textId="0A1FC633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6</w:t>
            </w:r>
          </w:p>
        </w:tc>
      </w:tr>
      <w:tr w:rsidR="00F65210" w:rsidRPr="00F65210" w14:paraId="1420FD6F" w14:textId="77777777" w:rsidTr="00F65210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F03B15E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BB85F3B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2A2C7B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F9408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2E413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2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D885BF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33C8758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65210" w:rsidRPr="00F65210" w14:paraId="1C2671B0" w14:textId="77777777" w:rsidTr="00F65210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0A74338" w14:textId="0BF345B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BCAA884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AF9C61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0F1991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54B1D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37104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9780361" w14:textId="00034E66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1</w:t>
            </w:r>
          </w:p>
        </w:tc>
      </w:tr>
      <w:tr w:rsidR="00F65210" w:rsidRPr="00F65210" w14:paraId="4D8DE1A5" w14:textId="77777777" w:rsidTr="00F65210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9E4316D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248D6D3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662749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FDCBB2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7C6401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0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21522E7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31D011D" w14:textId="77777777" w:rsid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0E11F274" w14:textId="0939ACB0" w:rsid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4A29064" w14:textId="77777777" w:rsidR="00304220" w:rsidRDefault="0030422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FE8B5A8" w14:textId="618EF546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65210" w:rsidRPr="00F65210" w14:paraId="5A45170C" w14:textId="77777777" w:rsidTr="00F65210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7165B45" w14:textId="6332EB54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FB8483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B78A99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4CEBE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0281A4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343510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5E48166" w14:textId="19E3578E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78</w:t>
            </w:r>
          </w:p>
        </w:tc>
      </w:tr>
      <w:tr w:rsidR="00F65210" w:rsidRPr="00F65210" w14:paraId="735DB4DC" w14:textId="77777777" w:rsidTr="00F65210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2791FDE7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6C658E4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4CF1BB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E250A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3DCA1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2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A7F056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5FF6F4D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03820DA7" w14:textId="6CF05E98" w:rsidR="00F65210" w:rsidRDefault="00F65210"/>
    <w:p w14:paraId="5C69E507" w14:textId="4A93E9B1" w:rsidR="00F65210" w:rsidRPr="005F1275" w:rsidRDefault="00F65210">
      <w:pPr>
        <w:rPr>
          <w:b/>
        </w:rPr>
      </w:pPr>
      <w:r w:rsidRPr="005F1275">
        <w:rPr>
          <w:b/>
        </w:rPr>
        <w:t>Male wing length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795"/>
        <w:gridCol w:w="1278"/>
        <w:gridCol w:w="960"/>
        <w:gridCol w:w="960"/>
        <w:gridCol w:w="960"/>
        <w:gridCol w:w="1067"/>
        <w:gridCol w:w="960"/>
      </w:tblGrid>
      <w:tr w:rsidR="00F65210" w:rsidRPr="00F65210" w14:paraId="111C2A05" w14:textId="77777777" w:rsidTr="00F65210">
        <w:trPr>
          <w:trHeight w:val="288"/>
        </w:trPr>
        <w:tc>
          <w:tcPr>
            <w:tcW w:w="31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8D73669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34F00F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8E4944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419BA32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6A08C570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D8B3925" w14:textId="0E59F54B" w:rsidR="00F65210" w:rsidRPr="00F65210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F65210" w:rsidRPr="00F65210" w14:paraId="0C92A05F" w14:textId="77777777" w:rsidTr="00F65210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084B2C0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DCA1450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7A337B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7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15C2C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DE6F56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7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6219A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445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67FB6C0" w14:textId="4164000A" w:rsidR="00F65210" w:rsidRPr="00F65210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D49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 0</w:t>
            </w:r>
            <w:r w:rsidR="00F65210" w:rsidRPr="00F652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0</w:t>
            </w:r>
            <w:r w:rsidRPr="005D49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F65210" w:rsidRPr="00F65210" w14:paraId="66D8414A" w14:textId="77777777" w:rsidTr="00F65210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01F0DF6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2679212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5BB88D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C39E02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91BA0D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6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39B39FF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50CCB18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65210" w:rsidRPr="00F65210" w14:paraId="031510EA" w14:textId="77777777" w:rsidTr="00F65210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14DB177" w14:textId="750DCFED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C9DE630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94B5F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15F91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017C7D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118EE4" w14:textId="7C951A00" w:rsidR="00F65210" w:rsidRPr="00F65210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65210"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AA3A59B" w14:textId="13776DB6" w:rsidR="00F65210" w:rsidRPr="00F65210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65210"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84</w:t>
            </w:r>
          </w:p>
        </w:tc>
      </w:tr>
      <w:tr w:rsidR="00F65210" w:rsidRPr="00F65210" w14:paraId="1EFBEF97" w14:textId="77777777" w:rsidTr="00F65210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A36A02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CAB968B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DBB4C2E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6659F3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95A5ED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6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20B6F9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BC5668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65210" w:rsidRPr="00F65210" w14:paraId="4D60C439" w14:textId="77777777" w:rsidTr="00F65210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42232875" w14:textId="26859769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s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9D3D79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0363F9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1F1B4E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673CA1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8DB64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29731DE" w14:textId="7E68BF14" w:rsidR="00F65210" w:rsidRPr="00F65210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65210"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29</w:t>
            </w:r>
          </w:p>
        </w:tc>
      </w:tr>
      <w:tr w:rsidR="00F65210" w:rsidRPr="00F65210" w14:paraId="01FEF7FB" w14:textId="77777777" w:rsidTr="00F65210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1454AFD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FEAFC50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DE52CB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1B0566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AAD0C1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6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F174683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AF91DF4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65210" w:rsidRPr="00F65210" w14:paraId="5FFCC4ED" w14:textId="77777777" w:rsidTr="00F65210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D7BFF99" w14:textId="0674B605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90958E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A3F82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74858E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345CB2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D4F6C6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C0BE92A" w14:textId="719BBB2E" w:rsidR="00F65210" w:rsidRPr="00F65210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D49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F65210" w:rsidRPr="00F652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3</w:t>
            </w:r>
          </w:p>
        </w:tc>
      </w:tr>
      <w:tr w:rsidR="00F65210" w:rsidRPr="00F65210" w14:paraId="4F320619" w14:textId="77777777" w:rsidTr="00F65210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F1B9BAD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130250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0A181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4B4FA7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3B619C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4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E1C4A08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DD42988" w14:textId="77777777" w:rsid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3D337AFC" w14:textId="2979B26F" w:rsidR="005D49A8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CBF129C" w14:textId="77777777" w:rsidR="00304220" w:rsidRDefault="0030422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E50DCC4" w14:textId="5F4A372C" w:rsidR="005D49A8" w:rsidRPr="00F65210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65210" w:rsidRPr="00F65210" w14:paraId="56F748FD" w14:textId="77777777" w:rsidTr="00F65210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D20BE14" w14:textId="302E1BDD" w:rsidR="00F65210" w:rsidRPr="00F65210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="00F65210"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="00F65210"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C28ECAA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0C2912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90865B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7F43B3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550093" w14:textId="2C240308" w:rsidR="00F65210" w:rsidRPr="00F65210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65210"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603B304" w14:textId="6BC4A285" w:rsidR="00F65210" w:rsidRPr="00F65210" w:rsidRDefault="005D49A8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65210"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34</w:t>
            </w:r>
          </w:p>
        </w:tc>
      </w:tr>
      <w:tr w:rsidR="00F65210" w:rsidRPr="00F65210" w14:paraId="692A4E9E" w14:textId="77777777" w:rsidTr="00F65210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67B7F603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765C4B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3811A5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09C222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694800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6</w:t>
            </w: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2EFC03F0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52FE329" w14:textId="77777777" w:rsidR="00F65210" w:rsidRPr="00F65210" w:rsidRDefault="00F65210" w:rsidP="00F65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5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71E225FD" w14:textId="64D004B7" w:rsidR="00F65210" w:rsidRDefault="00F65210"/>
    <w:p w14:paraId="1B51DA17" w14:textId="7ACF836C" w:rsidR="005F1275" w:rsidRPr="005F1275" w:rsidRDefault="005F1275">
      <w:pPr>
        <w:rPr>
          <w:b/>
        </w:rPr>
      </w:pPr>
      <w:r w:rsidRPr="005F1275">
        <w:rPr>
          <w:b/>
        </w:rPr>
        <w:t>Female development time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784"/>
        <w:gridCol w:w="1275"/>
        <w:gridCol w:w="967"/>
        <w:gridCol w:w="960"/>
        <w:gridCol w:w="967"/>
        <w:gridCol w:w="1067"/>
        <w:gridCol w:w="960"/>
      </w:tblGrid>
      <w:tr w:rsidR="005F1275" w:rsidRPr="005F1275" w14:paraId="02EB0943" w14:textId="77777777" w:rsidTr="005F1275">
        <w:trPr>
          <w:trHeight w:val="288"/>
        </w:trPr>
        <w:tc>
          <w:tcPr>
            <w:tcW w:w="31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267DC8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1584B95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1FC7B17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AEF570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5AE98D1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CD783E0" w14:textId="2E9DA3B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5F1275" w:rsidRPr="005F1275" w14:paraId="4098EE07" w14:textId="77777777" w:rsidTr="005F1275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DCEFD8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8DFC6C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D9C8B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8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F6CB9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ECF38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8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48AC6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382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A0A1A20" w14:textId="70BAB43E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5F1275" w:rsidRPr="005F1275" w14:paraId="1FB0925E" w14:textId="77777777" w:rsidTr="005F1275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45F0696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30916C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BB68C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B01CC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D4D8B0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3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2DCAD4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6EFFC5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2391B84D" w14:textId="77777777" w:rsidTr="005F1275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3EBD4D2" w14:textId="2258A0F5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95070B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0173C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C260F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0EEA3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3C8EA2" w14:textId="51A04AF0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D38B558" w14:textId="45A18F55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20</w:t>
            </w:r>
          </w:p>
        </w:tc>
      </w:tr>
      <w:tr w:rsidR="005F1275" w:rsidRPr="005F1275" w14:paraId="612F408B" w14:textId="77777777" w:rsidTr="005F1275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285838D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B88716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73879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7245E8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94C2CC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3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A5DA05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DBD96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20CFDE0C" w14:textId="77777777" w:rsidTr="005F1275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CCBFA52" w14:textId="5949EAA9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lood 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84F163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145B0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F5F37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89EBB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25340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24AF618" w14:textId="62047D6E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2</w:t>
            </w:r>
          </w:p>
        </w:tc>
      </w:tr>
      <w:tr w:rsidR="005F1275" w:rsidRPr="005F1275" w14:paraId="394AFDC0" w14:textId="77777777" w:rsidTr="005F1275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6186385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52C547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B16AE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5E8AD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02188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3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274B22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1E3C00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1F93A033" w14:textId="77777777" w:rsidTr="005F1275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CF5787C" w14:textId="7FC42D8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01BD65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FA57F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0C82F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08B2A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BA1BE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ACDADDB" w14:textId="614CBEB9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4</w:t>
            </w:r>
          </w:p>
        </w:tc>
      </w:tr>
      <w:tr w:rsidR="005F1275" w:rsidRPr="005F1275" w14:paraId="719E1F91" w14:textId="77777777" w:rsidTr="005F1275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D757EB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F8C446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28BCD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E08DD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AF65B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8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CDE4F8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D8D04C0" w14:textId="77777777" w:rsid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719F8400" w14:textId="27FC01A2" w:rsid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9D77394" w14:textId="77777777" w:rsidR="00304220" w:rsidRDefault="00304220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79D1E3F" w14:textId="45FC0D85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F1275" w:rsidRPr="005F1275" w14:paraId="5ED65DA2" w14:textId="77777777" w:rsidTr="005F1275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A2DDEDB" w14:textId="0333E48E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CCB680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62A0A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BAAEF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D61FD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8FDE8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759E5EC" w14:textId="583DB046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9</w:t>
            </w:r>
          </w:p>
        </w:tc>
      </w:tr>
      <w:tr w:rsidR="005F1275" w:rsidRPr="005F1275" w14:paraId="3E3E8264" w14:textId="77777777" w:rsidTr="005F1275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60D2F3F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7E5CB4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B360D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97FFD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3E90C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3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6A44180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15B7FB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05F1BA88" w14:textId="0D67CD68" w:rsidR="005F1275" w:rsidRDefault="005F1275"/>
    <w:p w14:paraId="623FB7B1" w14:textId="170FE389" w:rsidR="005F1275" w:rsidRPr="005F1275" w:rsidRDefault="005F1275">
      <w:pPr>
        <w:rPr>
          <w:b/>
        </w:rPr>
      </w:pPr>
      <w:r w:rsidRPr="005F1275">
        <w:rPr>
          <w:b/>
        </w:rPr>
        <w:t>Male development time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784"/>
        <w:gridCol w:w="1275"/>
        <w:gridCol w:w="967"/>
        <w:gridCol w:w="960"/>
        <w:gridCol w:w="967"/>
        <w:gridCol w:w="1067"/>
        <w:gridCol w:w="960"/>
      </w:tblGrid>
      <w:tr w:rsidR="005F1275" w:rsidRPr="005F1275" w14:paraId="1335C61B" w14:textId="77777777" w:rsidTr="005F1275">
        <w:trPr>
          <w:trHeight w:val="288"/>
        </w:trPr>
        <w:tc>
          <w:tcPr>
            <w:tcW w:w="31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A884EC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5A43123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5A1FA85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B8B01C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6ED105A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3D23B32" w14:textId="42F63E22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5F1275" w:rsidRPr="005F1275" w14:paraId="0CC3FE7C" w14:textId="77777777" w:rsidTr="005F1275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0FDC49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26B92F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F2243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5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63151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2CCA0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5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50457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88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A86B46A" w14:textId="25CA62C2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5F1275" w:rsidRPr="005F1275" w14:paraId="729C57A5" w14:textId="77777777" w:rsidTr="005F1275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606827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2C7B12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E4C9B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1A439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9F21A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EDC3B2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1D4FA8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2D15A15A" w14:textId="77777777" w:rsidTr="005F1275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2DB5B23" w14:textId="72DAC2DE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4433D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85AF2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E9C274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9CBC8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F9045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6288F7E" w14:textId="603B7A1A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2</w:t>
            </w:r>
          </w:p>
        </w:tc>
      </w:tr>
      <w:tr w:rsidR="005F1275" w:rsidRPr="005F1275" w14:paraId="61A294D6" w14:textId="77777777" w:rsidTr="005F1275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1DBC59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738587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A7D8C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341F8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ABA5E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B08CA5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B4643C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5B6CCA0E" w14:textId="77777777" w:rsidTr="005F1275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534BF64" w14:textId="380A1A79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39F3D8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07B0C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162C4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EAE1D3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A3135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32A5E35" w14:textId="64C82F2E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5</w:t>
            </w:r>
          </w:p>
        </w:tc>
      </w:tr>
      <w:tr w:rsidR="005F1275" w:rsidRPr="005F1275" w14:paraId="03E3CF39" w14:textId="77777777" w:rsidTr="005F1275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7905AC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7F70FA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21776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EF7C2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797DD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FDD6D0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CABBFA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7FDC1327" w14:textId="77777777" w:rsidTr="005F1275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5916C9C" w14:textId="22C188DE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70091A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DFE27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FF0D2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A84DA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B7301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EBCE64F" w14:textId="6EC6DB96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9</w:t>
            </w:r>
          </w:p>
        </w:tc>
      </w:tr>
      <w:tr w:rsidR="005F1275" w:rsidRPr="005F1275" w14:paraId="00B61C34" w14:textId="77777777" w:rsidTr="005F1275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8D7BC3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75B46C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B7ACE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8717EA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157B6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9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42B0B7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42511CB" w14:textId="77777777" w:rsid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062ABA5D" w14:textId="45C414EF" w:rsid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E63DC02" w14:textId="77777777" w:rsidR="00304220" w:rsidRDefault="00304220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2646652" w14:textId="2D2882B2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F1275" w:rsidRPr="005F1275" w14:paraId="6E6C7554" w14:textId="77777777" w:rsidTr="005F1275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564A425" w14:textId="5B57EBF6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0FA148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F36D3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B1CAD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BEAD3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08B38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2DD49FE" w14:textId="5DE30E90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40</w:t>
            </w:r>
          </w:p>
        </w:tc>
      </w:tr>
      <w:tr w:rsidR="005F1275" w:rsidRPr="005F1275" w14:paraId="63455F09" w14:textId="77777777" w:rsidTr="005F1275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51DE127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F7788A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C1EFD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1BEDE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82204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531D964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11A914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5798CB0C" w14:textId="04EF568A" w:rsidR="005F1275" w:rsidRDefault="005F1275"/>
    <w:p w14:paraId="6CD7B1D0" w14:textId="5D0E20FF" w:rsidR="007345F6" w:rsidRPr="007345F6" w:rsidRDefault="007345F6">
      <w:pPr>
        <w:rPr>
          <w:b/>
        </w:rPr>
      </w:pPr>
      <w:r w:rsidRPr="007345F6">
        <w:rPr>
          <w:b/>
        </w:rPr>
        <w:t>Survival to adulthood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784"/>
        <w:gridCol w:w="1275"/>
        <w:gridCol w:w="967"/>
        <w:gridCol w:w="960"/>
        <w:gridCol w:w="967"/>
        <w:gridCol w:w="1067"/>
        <w:gridCol w:w="960"/>
      </w:tblGrid>
      <w:tr w:rsidR="007345F6" w:rsidRPr="005F1275" w14:paraId="32BBD0EA" w14:textId="77777777" w:rsidTr="007345F6">
        <w:trPr>
          <w:trHeight w:val="288"/>
        </w:trPr>
        <w:tc>
          <w:tcPr>
            <w:tcW w:w="305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E8A3215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26B0243A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E6A892E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681D87D2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FF06286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4008359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7345F6" w:rsidRPr="005F1275" w14:paraId="3AF52904" w14:textId="77777777" w:rsidTr="007345F6">
        <w:trPr>
          <w:trHeight w:val="288"/>
        </w:trPr>
        <w:tc>
          <w:tcPr>
            <w:tcW w:w="178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A4A63D7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2E53035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7739D1" w14:textId="2EFF8D71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F1FB98" w14:textId="2560FA26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4DA2A8" w14:textId="267FD40B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65AF7E" w14:textId="56F3D68D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22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40A51E9" w14:textId="0A11B77C" w:rsidR="007345F6" w:rsidRPr="007345F6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345F6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7345F6" w:rsidRPr="005F1275" w14:paraId="5B1A1441" w14:textId="77777777" w:rsidTr="007345F6">
        <w:trPr>
          <w:trHeight w:val="288"/>
        </w:trPr>
        <w:tc>
          <w:tcPr>
            <w:tcW w:w="178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6A336255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0503596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24AC1C" w14:textId="0A19A2C8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EB883D" w14:textId="06EBC281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D64C60" w14:textId="707909D6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73CCBE6" w14:textId="32537F41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2672C44" w14:textId="4845B774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5F6" w:rsidRPr="005F1275" w14:paraId="2D455DDF" w14:textId="77777777" w:rsidTr="007345F6">
        <w:trPr>
          <w:trHeight w:val="288"/>
        </w:trPr>
        <w:tc>
          <w:tcPr>
            <w:tcW w:w="178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287DC81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1230102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EA496C" w14:textId="3A6A4FB6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0F87B4" w14:textId="369764C8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D5F708" w14:textId="12B3E600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72C44C" w14:textId="6E2496EB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3E18201" w14:textId="64B8B6B5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7</w:t>
            </w:r>
          </w:p>
        </w:tc>
      </w:tr>
      <w:tr w:rsidR="007345F6" w:rsidRPr="005F1275" w14:paraId="76300B2F" w14:textId="77777777" w:rsidTr="007345F6">
        <w:trPr>
          <w:trHeight w:val="288"/>
        </w:trPr>
        <w:tc>
          <w:tcPr>
            <w:tcW w:w="178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92EF114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8E36786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078906" w14:textId="40A065A3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208313" w14:textId="05618EB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5125DB" w14:textId="20BE934E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525EDA5" w14:textId="359BCAFD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B1A976C" w14:textId="34C70A54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5F6" w:rsidRPr="005F1275" w14:paraId="35C81BCA" w14:textId="77777777" w:rsidTr="007345F6">
        <w:trPr>
          <w:trHeight w:val="288"/>
        </w:trPr>
        <w:tc>
          <w:tcPr>
            <w:tcW w:w="178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C29FB24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19471A9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D95B94" w14:textId="77599F95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9B07EC" w14:textId="371F1E81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8BA353" w14:textId="5EDC7396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05A902" w14:textId="42B14C05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9315CF6" w14:textId="1D463378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</w:tr>
      <w:tr w:rsidR="007345F6" w:rsidRPr="005F1275" w14:paraId="5351543C" w14:textId="77777777" w:rsidTr="007345F6">
        <w:trPr>
          <w:trHeight w:val="288"/>
        </w:trPr>
        <w:tc>
          <w:tcPr>
            <w:tcW w:w="178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8DEE6BA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A465F4F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C34F8F" w14:textId="46BAC7DD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D01682" w14:textId="337F3BCD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FC7948" w14:textId="4F8F5F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4C582F7" w14:textId="52E3F7C1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83E2656" w14:textId="0EA48CA5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5F6" w:rsidRPr="005F1275" w14:paraId="25BF2387" w14:textId="77777777" w:rsidTr="007345F6">
        <w:trPr>
          <w:trHeight w:val="288"/>
        </w:trPr>
        <w:tc>
          <w:tcPr>
            <w:tcW w:w="178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21954F7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0DD7965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8706A9" w14:textId="75F7C7B9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175B9B" w14:textId="0B74FAA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223DD3" w14:textId="73B04EE5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AA8C70" w14:textId="2F78A058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6DA74CA" w14:textId="293143C8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2</w:t>
            </w:r>
          </w:p>
        </w:tc>
      </w:tr>
      <w:tr w:rsidR="007345F6" w:rsidRPr="005F1275" w14:paraId="33701889" w14:textId="77777777" w:rsidTr="007345F6">
        <w:trPr>
          <w:trHeight w:val="288"/>
        </w:trPr>
        <w:tc>
          <w:tcPr>
            <w:tcW w:w="178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0C2CA16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BCF71E1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508DF2" w14:textId="3351745E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624226" w14:textId="6D3D1072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907F59" w14:textId="3450E2F9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B72677A" w14:textId="59B44E23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5820B9F" w14:textId="75267764" w:rsidR="007345F6" w:rsidRDefault="007345F6" w:rsidP="007345F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DE0C0DB" w14:textId="72834C4C" w:rsidR="007345F6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212F82C" w14:textId="77777777" w:rsidR="007345F6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7E4E69E" w14:textId="390487F6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345F6" w:rsidRPr="005F1275" w14:paraId="1DA7312C" w14:textId="77777777" w:rsidTr="007345F6">
        <w:trPr>
          <w:trHeight w:val="288"/>
        </w:trPr>
        <w:tc>
          <w:tcPr>
            <w:tcW w:w="1784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E6A1124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62075F4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5A16CA" w14:textId="0E678418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92914AE" w14:textId="15F3C4F5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0B3420" w14:textId="45659E23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DB6C19" w14:textId="1CC76D81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CCE9E98" w14:textId="62022A8B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5</w:t>
            </w:r>
          </w:p>
        </w:tc>
      </w:tr>
      <w:tr w:rsidR="007345F6" w:rsidRPr="005F1275" w14:paraId="35B00A65" w14:textId="77777777" w:rsidTr="007345F6">
        <w:trPr>
          <w:trHeight w:val="288"/>
        </w:trPr>
        <w:tc>
          <w:tcPr>
            <w:tcW w:w="178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32161F0E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5B22D29" w14:textId="777777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7B45E6" w14:textId="1885ADF5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3577BF" w14:textId="55D8BEBA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3FC982" w14:textId="3274C972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6F224203" w14:textId="5FBF3FFF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04B595D" w14:textId="4706FF77" w:rsidR="007345F6" w:rsidRPr="005F1275" w:rsidRDefault="007345F6" w:rsidP="00734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A318DDD" w14:textId="77777777" w:rsidR="007345F6" w:rsidRDefault="007345F6"/>
    <w:p w14:paraId="3DAFC9CE" w14:textId="01961173" w:rsidR="005F1275" w:rsidRPr="005F1275" w:rsidRDefault="005F1275">
      <w:pPr>
        <w:rPr>
          <w:b/>
        </w:rPr>
      </w:pPr>
      <w:r w:rsidRPr="005F1275">
        <w:rPr>
          <w:b/>
        </w:rPr>
        <w:t>Fecundity on human arm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764"/>
        <w:gridCol w:w="1275"/>
        <w:gridCol w:w="1167"/>
        <w:gridCol w:w="960"/>
        <w:gridCol w:w="1167"/>
        <w:gridCol w:w="967"/>
        <w:gridCol w:w="960"/>
      </w:tblGrid>
      <w:tr w:rsidR="005F1275" w:rsidRPr="005F1275" w14:paraId="4027FBCA" w14:textId="77777777" w:rsidTr="005F1275">
        <w:trPr>
          <w:trHeight w:val="288"/>
        </w:trPr>
        <w:tc>
          <w:tcPr>
            <w:tcW w:w="303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98B34B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ource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7C721D2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0D4743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317B84A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6A9CBB4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9C89C7C" w14:textId="191DD645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5F1275" w:rsidRPr="005F1275" w14:paraId="638C18FA" w14:textId="77777777" w:rsidTr="005F127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8F35DC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B62977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5A15E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1492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0674E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BF16F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1492.3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E1986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35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B9FFBD0" w14:textId="3CAB2108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5F1275" w:rsidRPr="005F1275" w14:paraId="3EAEC5F0" w14:textId="77777777" w:rsidTr="005F127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10A7146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4C758C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A50F6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4C9EE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78345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123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17CF18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14BA96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70DA6AFA" w14:textId="77777777" w:rsidTr="005F127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1EC4E48" w14:textId="3E5D7586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1840A4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8A413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F5DB7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F0318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9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A8D9B8" w14:textId="7BD4267F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AB51B05" w14:textId="0C1EFE5C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89</w:t>
            </w:r>
          </w:p>
        </w:tc>
      </w:tr>
      <w:tr w:rsidR="005F1275" w:rsidRPr="005F1275" w14:paraId="5870E9F7" w14:textId="77777777" w:rsidTr="005F127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646E2B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873937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ED1D0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7FD63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E48A2D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123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39BDCC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D72CEB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181FCEC3" w14:textId="77777777" w:rsidTr="005F127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ECC9E5D" w14:textId="1CDF1F76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AE45CB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C6510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9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1EF38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722DA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9.3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14F54A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B6FB92D" w14:textId="1C10C9B8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5F1275" w:rsidRPr="005F1275" w14:paraId="147A295F" w14:textId="77777777" w:rsidTr="005F127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174BD96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3DFC74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EC51C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0ACDA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7FA77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123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048D52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52701B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67114F0D" w14:textId="77777777" w:rsidTr="005F127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D91CB19" w14:textId="022B9FD2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D2950A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07F6F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D99B1C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45EF8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.6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036F94" w14:textId="30099CE1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8DC50B6" w14:textId="4B175775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85</w:t>
            </w:r>
          </w:p>
        </w:tc>
      </w:tr>
      <w:tr w:rsidR="005F1275" w:rsidRPr="005F1275" w14:paraId="16162B9C" w14:textId="77777777" w:rsidTr="005F127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1E12860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7ABBDD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9F978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6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852AD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C9BCF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.844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064474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6EED600" w14:textId="77777777" w:rsid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18D68AA8" w14:textId="79494FCE" w:rsid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C878348" w14:textId="77777777" w:rsidR="00304220" w:rsidRDefault="00304220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20F0A98" w14:textId="2394A6FA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F1275" w:rsidRPr="005F1275" w14:paraId="548A5476" w14:textId="77777777" w:rsidTr="005F127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B93B09A" w14:textId="10EA5603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EAE5E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81ABC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2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A8A0C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2BD85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2.2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166AD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A0DF55B" w14:textId="59830582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5F1275" w:rsidRPr="005F1275" w14:paraId="71A79BDF" w14:textId="77777777" w:rsidTr="005F127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59D719B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C0376E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F620F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.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5B666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74E3A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123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44F1E4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A49F0C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7528234B" w14:textId="79920D98" w:rsidR="005F1275" w:rsidRDefault="005F1275"/>
    <w:p w14:paraId="732073C1" w14:textId="7F3D803B" w:rsidR="005F1275" w:rsidRPr="005F1275" w:rsidRDefault="005F1275">
      <w:pPr>
        <w:rPr>
          <w:b/>
        </w:rPr>
      </w:pPr>
      <w:r w:rsidRPr="005F1275">
        <w:rPr>
          <w:b/>
        </w:rPr>
        <w:t>Fecundity on membrane feeder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764"/>
        <w:gridCol w:w="1275"/>
        <w:gridCol w:w="1167"/>
        <w:gridCol w:w="960"/>
        <w:gridCol w:w="1167"/>
        <w:gridCol w:w="967"/>
        <w:gridCol w:w="960"/>
      </w:tblGrid>
      <w:tr w:rsidR="005F1275" w:rsidRPr="005F1275" w14:paraId="22BECE8D" w14:textId="77777777" w:rsidTr="005F1275">
        <w:trPr>
          <w:trHeight w:val="288"/>
        </w:trPr>
        <w:tc>
          <w:tcPr>
            <w:tcW w:w="303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ACA903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380B4547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236D909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3D506B2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512BE53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C05BA0A" w14:textId="0BFD6BFB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5F1275" w:rsidRPr="005F1275" w14:paraId="2A15C5C4" w14:textId="77777777" w:rsidTr="005F127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D06C48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7AF1A1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3886EB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06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0B7F0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15EE3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060.6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607B5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6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C6782E7" w14:textId="1FFF18C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5F1275" w:rsidRPr="005F1275" w14:paraId="6B66AF30" w14:textId="77777777" w:rsidTr="005F127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2050AEC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24D88B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83BE5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3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28BC0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C1745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.685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999F35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2185AF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43930DEE" w14:textId="77777777" w:rsidTr="005F127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D5BAF22" w14:textId="325A1544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15A9E5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7A4F0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2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36489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8C61B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2.4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8C6EA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67F0FEF" w14:textId="18665B12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7</w:t>
            </w:r>
          </w:p>
        </w:tc>
      </w:tr>
      <w:tr w:rsidR="005F1275" w:rsidRPr="005F1275" w14:paraId="47847512" w14:textId="77777777" w:rsidTr="005F127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B8A2F96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F507C4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BDD56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3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B120F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49AAC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.685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92A278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13A601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1A98C5D9" w14:textId="77777777" w:rsidTr="005F127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F8C07E9" w14:textId="0F77B05E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A183D5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F6790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8D67B2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CFD7F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9C7FA3" w14:textId="1E7600CE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1D95B84" w14:textId="29C06DAC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49</w:t>
            </w:r>
          </w:p>
        </w:tc>
      </w:tr>
      <w:tr w:rsidR="005F1275" w:rsidRPr="005F1275" w14:paraId="5E2D9F80" w14:textId="77777777" w:rsidTr="005F127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1EAE91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BFC768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5C50B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3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9077D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52F995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.685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23D879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D88A4F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F1275" w:rsidRPr="005F1275" w14:paraId="07477AB0" w14:textId="77777777" w:rsidTr="005F127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74CD070" w14:textId="35824A75" w:rsidR="00743A08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8E5117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DC8FC0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7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837A2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F266B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.4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5A4813" w14:textId="616FF0CE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48BEE74" w14:textId="563C38CC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46</w:t>
            </w:r>
          </w:p>
        </w:tc>
      </w:tr>
      <w:tr w:rsidR="005F1275" w:rsidRPr="005F1275" w14:paraId="0D0E54B0" w14:textId="77777777" w:rsidTr="005F127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C3A5B4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5CD56A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8197DC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346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ABBB4D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3D2D7F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.604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C0747A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91928E6" w14:textId="77777777" w:rsid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4EC35E92" w14:textId="7AD54190" w:rsid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2412C31" w14:textId="77777777" w:rsidR="00304220" w:rsidRDefault="00304220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E5424A3" w14:textId="6542CD1B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F1275" w:rsidRPr="005F1275" w14:paraId="0A842BD3" w14:textId="77777777" w:rsidTr="005F127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9D3A4BF" w14:textId="625F4DAD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7643829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CB51A3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1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07C4C4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14521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1.5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9D3F3A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F8F60E0" w14:textId="5F5BD7BA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5</w:t>
            </w:r>
          </w:p>
        </w:tc>
      </w:tr>
      <w:tr w:rsidR="005F1275" w:rsidRPr="005F1275" w14:paraId="20683418" w14:textId="77777777" w:rsidTr="005F127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0B91E4D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704E5D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F366B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3.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B85811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1758FE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.685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12BDF9CB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D249B58" w14:textId="77777777" w:rsidR="005F1275" w:rsidRPr="005F1275" w:rsidRDefault="005F1275" w:rsidP="005F1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756D6425" w14:textId="4CC05C6F" w:rsidR="005F1275" w:rsidRDefault="005F1275"/>
    <w:p w14:paraId="0AA6DB47" w14:textId="6E8CD078" w:rsidR="00C159EA" w:rsidRDefault="00C159EA">
      <w:pPr>
        <w:rPr>
          <w:b/>
        </w:rPr>
      </w:pPr>
      <w:r w:rsidRPr="00C159EA">
        <w:rPr>
          <w:b/>
        </w:rPr>
        <w:t>Fecundity on both blood sources</w:t>
      </w:r>
    </w:p>
    <w:tbl>
      <w:tblPr>
        <w:tblW w:w="826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605"/>
        <w:gridCol w:w="1232"/>
        <w:gridCol w:w="1268"/>
        <w:gridCol w:w="960"/>
        <w:gridCol w:w="1268"/>
        <w:gridCol w:w="967"/>
        <w:gridCol w:w="960"/>
      </w:tblGrid>
      <w:tr w:rsidR="00C159EA" w:rsidRPr="00C159EA" w14:paraId="356A7E7F" w14:textId="77777777" w:rsidTr="004A1587">
        <w:trPr>
          <w:trHeight w:val="288"/>
        </w:trPr>
        <w:tc>
          <w:tcPr>
            <w:tcW w:w="3089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C3D1B88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Source</w:t>
            </w:r>
          </w:p>
        </w:tc>
        <w:tc>
          <w:tcPr>
            <w:tcW w:w="116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7F562F68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2865A47D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df</w:t>
            </w:r>
          </w:p>
        </w:tc>
        <w:tc>
          <w:tcPr>
            <w:tcW w:w="11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5E64250D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Mean Square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42EE552A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C46063F" w14:textId="7F913F09" w:rsidR="00C159EA" w:rsidRPr="00C159EA" w:rsidRDefault="00B613A2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</w:tr>
      <w:tr w:rsidR="00C159EA" w:rsidRPr="00C159EA" w14:paraId="1CBF29BA" w14:textId="77777777" w:rsidTr="004A1587">
        <w:trPr>
          <w:trHeight w:val="288"/>
        </w:trPr>
        <w:tc>
          <w:tcPr>
            <w:tcW w:w="1805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51839F49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Intercept</w:t>
            </w:r>
          </w:p>
        </w:tc>
        <w:tc>
          <w:tcPr>
            <w:tcW w:w="1284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4182827F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6D506D9" w14:textId="530E5A0D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hAnsi="Arial" w:cs="Arial"/>
                <w:sz w:val="18"/>
                <w:szCs w:val="18"/>
              </w:rPr>
              <w:t>1397702.542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5747BF6" w14:textId="15BF24AE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0C47100" w14:textId="4722D9C8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hAnsi="Arial" w:cs="Arial"/>
                <w:sz w:val="18"/>
                <w:szCs w:val="18"/>
              </w:rPr>
              <w:t>1397702.542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B2FBE60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599.684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51A75D9D" w14:textId="4BFEF547" w:rsidR="00C159EA" w:rsidRPr="004A1587" w:rsidRDefault="004A1587" w:rsidP="00C159EA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A1587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&lt; </w:t>
            </w:r>
            <w:r w:rsidR="00C159EA" w:rsidRPr="004A1587">
              <w:rPr>
                <w:rFonts w:ascii="Arial" w:eastAsia="Times New Roman" w:hAnsi="Arial" w:cs="Arial"/>
                <w:b/>
                <w:sz w:val="18"/>
                <w:szCs w:val="18"/>
              </w:rPr>
              <w:t>0.000</w:t>
            </w:r>
            <w:r w:rsidRPr="004A1587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</w:p>
        </w:tc>
      </w:tr>
      <w:tr w:rsidR="00C159EA" w:rsidRPr="00C159EA" w14:paraId="1425919D" w14:textId="77777777" w:rsidTr="004A1587">
        <w:trPr>
          <w:trHeight w:val="288"/>
        </w:trPr>
        <w:tc>
          <w:tcPr>
            <w:tcW w:w="1805" w:type="dxa"/>
            <w:vMerge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6CB0884E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4B69F9F8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A76CA5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4380.75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0FFCFB5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5.014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0D01D76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873.737</w:t>
            </w:r>
            <w:r w:rsidRPr="00C159E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B06EF04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14:paraId="740C3A4D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159EA" w:rsidRPr="00C159EA" w14:paraId="1A2A7257" w14:textId="77777777" w:rsidTr="004A1587">
        <w:trPr>
          <w:trHeight w:val="288"/>
        </w:trPr>
        <w:tc>
          <w:tcPr>
            <w:tcW w:w="1805" w:type="dxa"/>
            <w:vMerge w:val="restart"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004FEE69" w14:textId="0C05F4F4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Population </w:t>
            </w: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origin</w:t>
            </w:r>
          </w:p>
        </w:tc>
        <w:tc>
          <w:tcPr>
            <w:tcW w:w="1284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1579D25E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D8817AB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525.593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900FA2E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58A9AE3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525.593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164F10D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.745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6880397D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0.244</w:t>
            </w:r>
          </w:p>
        </w:tc>
      </w:tr>
      <w:tr w:rsidR="00C159EA" w:rsidRPr="00C159EA" w14:paraId="124654EC" w14:textId="77777777" w:rsidTr="004A1587">
        <w:trPr>
          <w:trHeight w:val="288"/>
        </w:trPr>
        <w:tc>
          <w:tcPr>
            <w:tcW w:w="1805" w:type="dxa"/>
            <w:vMerge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697125BB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34C164A1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3E4B54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4379.18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2DCC35C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5.010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A3F855A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874.120</w:t>
            </w:r>
            <w:r w:rsidRPr="00C159E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EB9ADF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14:paraId="26A13A4D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159EA" w:rsidRPr="00C159EA" w14:paraId="3DC44AFE" w14:textId="77777777" w:rsidTr="004A1587">
        <w:trPr>
          <w:trHeight w:val="288"/>
        </w:trPr>
        <w:tc>
          <w:tcPr>
            <w:tcW w:w="1805" w:type="dxa"/>
            <w:vMerge w:val="restart"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2F349702" w14:textId="130CF338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lood source selected on</w:t>
            </w:r>
          </w:p>
        </w:tc>
        <w:tc>
          <w:tcPr>
            <w:tcW w:w="1284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0F920730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02A7FA5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2088.79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96FDA86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31F0AA4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2088.797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8E805C1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2.391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18317E3B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0.183</w:t>
            </w:r>
          </w:p>
        </w:tc>
      </w:tr>
      <w:tr w:rsidR="00C159EA" w:rsidRPr="00C159EA" w14:paraId="7C8D515C" w14:textId="77777777" w:rsidTr="004A1587">
        <w:trPr>
          <w:trHeight w:val="288"/>
        </w:trPr>
        <w:tc>
          <w:tcPr>
            <w:tcW w:w="1805" w:type="dxa"/>
            <w:vMerge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2E7DB689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27D06B74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1B71823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4380.75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825A5C5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5.014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55531C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873.737</w:t>
            </w:r>
            <w:r w:rsidRPr="00C159E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6209CC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14:paraId="1F1ED2E5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159EA" w:rsidRPr="00C159EA" w14:paraId="7F8455F0" w14:textId="77777777" w:rsidTr="004A1587">
        <w:trPr>
          <w:trHeight w:val="288"/>
        </w:trPr>
        <w:tc>
          <w:tcPr>
            <w:tcW w:w="1805" w:type="dxa"/>
            <w:vMerge w:val="restart"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54774323" w14:textId="6F933E38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lood source fed on</w:t>
            </w:r>
          </w:p>
        </w:tc>
        <w:tc>
          <w:tcPr>
            <w:tcW w:w="1284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7E577459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C1763FA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0771.66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8637285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A2D262C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0771.667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11E0EE6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25.89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792E47C5" w14:textId="6DD39671" w:rsidR="00C159EA" w:rsidRPr="004A1587" w:rsidRDefault="004A1587" w:rsidP="00C159EA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A1587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&lt; </w:t>
            </w:r>
            <w:r w:rsidR="00C159EA" w:rsidRPr="004A1587">
              <w:rPr>
                <w:rFonts w:ascii="Arial" w:eastAsia="Times New Roman" w:hAnsi="Arial" w:cs="Arial"/>
                <w:b/>
                <w:sz w:val="18"/>
                <w:szCs w:val="18"/>
              </w:rPr>
              <w:t>0.000</w:t>
            </w:r>
            <w:r w:rsidRPr="004A1587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</w:p>
        </w:tc>
      </w:tr>
      <w:tr w:rsidR="00C159EA" w:rsidRPr="00C159EA" w14:paraId="67717EAE" w14:textId="77777777" w:rsidTr="004A1587">
        <w:trPr>
          <w:trHeight w:val="288"/>
        </w:trPr>
        <w:tc>
          <w:tcPr>
            <w:tcW w:w="1805" w:type="dxa"/>
            <w:vMerge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12E1C9DB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7B099F29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2BE879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10225.979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E82381C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265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4AF4EF6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415.947</w:t>
            </w:r>
            <w:r w:rsidRPr="00C159E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74DD1A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14:paraId="22530EF5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159EA" w:rsidRPr="00C159EA" w14:paraId="646EA269" w14:textId="77777777" w:rsidTr="004A1587">
        <w:trPr>
          <w:trHeight w:val="288"/>
        </w:trPr>
        <w:tc>
          <w:tcPr>
            <w:tcW w:w="1805" w:type="dxa"/>
            <w:vMerge w:val="restart"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0815C377" w14:textId="37EF6F0A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284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45F84F12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1FE5122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4375.333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47B7F42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0CDF51F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875.067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84180B3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2.104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43F33615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0.065</w:t>
            </w:r>
          </w:p>
        </w:tc>
      </w:tr>
      <w:tr w:rsidR="00C159EA" w:rsidRPr="00C159EA" w14:paraId="002867F8" w14:textId="77777777" w:rsidTr="004A1587">
        <w:trPr>
          <w:trHeight w:val="288"/>
        </w:trPr>
        <w:tc>
          <w:tcPr>
            <w:tcW w:w="1805" w:type="dxa"/>
            <w:vMerge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03598DBC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D9F14E1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F0BC53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10225.979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075AC06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265</w:t>
            </w:r>
          </w:p>
        </w:tc>
        <w:tc>
          <w:tcPr>
            <w:tcW w:w="111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D551D00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415.947</w:t>
            </w:r>
            <w:r w:rsidRPr="00C159E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465309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14:paraId="119C0E36" w14:textId="77777777" w:rsid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02837412" w14:textId="77777777" w:rsid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7DAAD33" w14:textId="7FC1A055" w:rsid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230ECAB" w14:textId="77777777" w:rsidR="007C36F5" w:rsidRDefault="007C36F5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BB828EE" w14:textId="7446CC6D" w:rsidR="004A1587" w:rsidRDefault="004A1587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AC20187" w14:textId="77777777" w:rsidR="007C36F5" w:rsidRDefault="007C36F5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5EC2A87" w14:textId="08087770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9EA" w:rsidRPr="00C159EA" w14:paraId="6DC89D6B" w14:textId="77777777" w:rsidTr="004A1587">
        <w:trPr>
          <w:trHeight w:val="288"/>
        </w:trPr>
        <w:tc>
          <w:tcPr>
            <w:tcW w:w="1805" w:type="dxa"/>
            <w:vMerge w:val="restar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2929505D" w14:textId="6E51D23A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lood source selected on</w:t>
            </w:r>
            <w:r w:rsidRPr="00C159EA">
              <w:rPr>
                <w:rFonts w:ascii="Arial" w:eastAsia="Times New Roman" w:hAnsi="Arial" w:cs="Arial"/>
                <w:sz w:val="18"/>
                <w:szCs w:val="18"/>
              </w:rPr>
              <w:t xml:space="preserve"> *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Blood source fed on</w:t>
            </w:r>
          </w:p>
        </w:tc>
        <w:tc>
          <w:tcPr>
            <w:tcW w:w="1284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0FCCD44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D5B6485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2363.294</w:t>
            </w:r>
          </w:p>
        </w:tc>
        <w:tc>
          <w:tcPr>
            <w:tcW w:w="960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62C32B5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8A23547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2363.294</w:t>
            </w:r>
          </w:p>
        </w:tc>
        <w:tc>
          <w:tcPr>
            <w:tcW w:w="967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1E2B15F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5.682</w:t>
            </w:r>
          </w:p>
        </w:tc>
        <w:tc>
          <w:tcPr>
            <w:tcW w:w="960" w:type="dxa"/>
            <w:tcBorders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0BB556A" w14:textId="77777777" w:rsidR="00C159EA" w:rsidRPr="004A1587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A1587">
              <w:rPr>
                <w:rFonts w:ascii="Arial" w:eastAsia="Times New Roman" w:hAnsi="Arial" w:cs="Arial"/>
                <w:b/>
                <w:sz w:val="18"/>
                <w:szCs w:val="18"/>
              </w:rPr>
              <w:t>0.018</w:t>
            </w:r>
          </w:p>
        </w:tc>
      </w:tr>
      <w:tr w:rsidR="00C159EA" w:rsidRPr="00C159EA" w14:paraId="4C5B7759" w14:textId="77777777" w:rsidTr="004A1587">
        <w:trPr>
          <w:trHeight w:val="288"/>
        </w:trPr>
        <w:tc>
          <w:tcPr>
            <w:tcW w:w="1805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hideMark/>
          </w:tcPr>
          <w:p w14:paraId="444C10E0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353036B8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5B0066A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110225.97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CF2D49F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265</w:t>
            </w:r>
          </w:p>
        </w:tc>
        <w:tc>
          <w:tcPr>
            <w:tcW w:w="111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AD38F83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415.947</w:t>
            </w:r>
            <w:r w:rsidRPr="00C159E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11354D77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4E97C89" w14:textId="77777777" w:rsidR="00C159EA" w:rsidRPr="00C159EA" w:rsidRDefault="00C159EA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159E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14:paraId="2B267CE3" w14:textId="550EB81A" w:rsidR="00C159EA" w:rsidRDefault="00C159EA">
      <w:pPr>
        <w:rPr>
          <w:b/>
        </w:rPr>
      </w:pPr>
    </w:p>
    <w:p w14:paraId="78820573" w14:textId="3ABB3883" w:rsidR="007C36F5" w:rsidRPr="00B613A2" w:rsidRDefault="007C36F5" w:rsidP="007C36F5">
      <w:pPr>
        <w:rPr>
          <w:b/>
        </w:rPr>
      </w:pPr>
      <w:r w:rsidRPr="00B613A2">
        <w:rPr>
          <w:b/>
        </w:rPr>
        <w:t>Hatch proportion on human arm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764"/>
        <w:gridCol w:w="1275"/>
        <w:gridCol w:w="1167"/>
        <w:gridCol w:w="960"/>
        <w:gridCol w:w="1167"/>
        <w:gridCol w:w="967"/>
        <w:gridCol w:w="960"/>
      </w:tblGrid>
      <w:tr w:rsidR="007C36F5" w:rsidRPr="00B613A2" w14:paraId="61CAD867" w14:textId="77777777" w:rsidTr="007C36F5">
        <w:trPr>
          <w:trHeight w:val="288"/>
        </w:trPr>
        <w:tc>
          <w:tcPr>
            <w:tcW w:w="303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F17F887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Source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5A60E50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E7FE08B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df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5AD5E0ED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Mean Square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5A22D949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5F6A2A9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</w:tr>
      <w:tr w:rsidR="007C36F5" w:rsidRPr="00B613A2" w14:paraId="09E3E985" w14:textId="77777777" w:rsidTr="007C36F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DDCCB4C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A700151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EF710C" w14:textId="5AD051C1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228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D08D10" w14:textId="34DBCD9B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C05F06" w14:textId="0C6EB85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228.4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0A5C92" w14:textId="116E7393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594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F8E1C62" w14:textId="49BB4E71" w:rsidR="007C36F5" w:rsidRPr="00B613A2" w:rsidRDefault="00B613A2" w:rsidP="007C36F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613A2"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 w:rsidR="007C36F5" w:rsidRPr="00B613A2">
              <w:rPr>
                <w:rFonts w:ascii="Arial" w:hAnsi="Arial" w:cs="Arial"/>
                <w:b/>
                <w:sz w:val="18"/>
                <w:szCs w:val="18"/>
              </w:rPr>
              <w:t>0.000</w:t>
            </w:r>
            <w:r w:rsidRPr="00B613A2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7C36F5" w:rsidRPr="00B613A2" w14:paraId="44F36FD4" w14:textId="77777777" w:rsidTr="007C36F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78247FF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C10A95A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3D9F84" w14:textId="4A139EE0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1D38CF" w14:textId="6631790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.0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D193D55" w14:textId="0F21CF19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143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C52C171" w14:textId="2885FAB6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DD3E48A" w14:textId="2A7EBF94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36F5" w:rsidRPr="00B613A2" w14:paraId="796C9472" w14:textId="77777777" w:rsidTr="007C36F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4A15EEDB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Population orig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6793567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029533" w14:textId="1A3DDBB1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2284C5" w14:textId="77483322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4C38BC" w14:textId="1EF2C67F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293C7E" w14:textId="6F4F9129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C029075" w14:textId="188D977D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</w:tr>
      <w:tr w:rsidR="007C36F5" w:rsidRPr="00B613A2" w14:paraId="2CC3C497" w14:textId="77777777" w:rsidTr="007C36F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587BF3E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3C081AB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3B564A" w14:textId="191B7510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E6A0E34" w14:textId="73E0BE90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.0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AFB901" w14:textId="3E7858E9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143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1594C94" w14:textId="1F1DDD32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9DBB536" w14:textId="52536999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36F5" w:rsidRPr="00B613A2" w14:paraId="399535FD" w14:textId="77777777" w:rsidTr="007C36F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D59A4E0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Blood 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3172548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FDF108" w14:textId="560D5861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148A63" w14:textId="187730CF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0DC092" w14:textId="7DC74AB6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7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A17B40" w14:textId="0B9B8A94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5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D023AC3" w14:textId="0B90DA0E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</w:tr>
      <w:tr w:rsidR="007C36F5" w:rsidRPr="00B613A2" w14:paraId="50BBD885" w14:textId="77777777" w:rsidTr="007C36F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2C44FB03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5E5C3B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0541D6" w14:textId="4BA32110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BB9910" w14:textId="2758A35D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.0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EBF15A" w14:textId="5D51C691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143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D96CACF" w14:textId="785564C0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CEF3B1F" w14:textId="4C61EF7F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36F5" w:rsidRPr="00B613A2" w14:paraId="3B3BA718" w14:textId="77777777" w:rsidTr="007C36F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16E525D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Replicate population (Population origin * blood sourc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05A90C8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70F7B5" w14:textId="48F7A752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DBDDA7" w14:textId="666F9C9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D33619" w14:textId="787A8CB4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CF1C3F" w14:textId="6DFC30E9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2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B7B7B73" w14:textId="70C07FA7" w:rsidR="007C36F5" w:rsidRPr="00FC10A1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C10A1">
              <w:rPr>
                <w:rFonts w:ascii="Arial" w:hAnsi="Arial" w:cs="Arial"/>
                <w:b/>
                <w:sz w:val="18"/>
                <w:szCs w:val="18"/>
              </w:rPr>
              <w:t>0.027</w:t>
            </w:r>
          </w:p>
        </w:tc>
      </w:tr>
      <w:tr w:rsidR="007C36F5" w:rsidRPr="00B613A2" w14:paraId="17A356FC" w14:textId="77777777" w:rsidTr="007C36F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A862605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76D9A03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BA12E0" w14:textId="7E4B557C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6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72CE2E" w14:textId="58605DE3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5C7408" w14:textId="5F8F9D0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51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7DC2F06" w14:textId="31BDAB5A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71BA3E" w14:textId="77777777" w:rsidR="007C36F5" w:rsidRPr="00B613A2" w:rsidRDefault="007C36F5" w:rsidP="007C36F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7F04BA0A" w14:textId="5FC3E59E" w:rsidR="007C36F5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94CC220" w14:textId="77777777" w:rsidR="00FC10A1" w:rsidRPr="00B613A2" w:rsidRDefault="00FC10A1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9A19A26" w14:textId="7502946B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C36F5" w:rsidRPr="00B613A2" w14:paraId="1464146D" w14:textId="77777777" w:rsidTr="007C36F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04CB758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Population origin * Blood 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A2294D8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B4EF46" w14:textId="6A39382A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4C0ADF" w14:textId="391AD379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4A00EE" w14:textId="209EF11C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125DDE" w14:textId="38A57D75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8A7B1FD" w14:textId="5FD118B2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</w:tr>
      <w:tr w:rsidR="007C36F5" w:rsidRPr="00B613A2" w14:paraId="4801A2A7" w14:textId="77777777" w:rsidTr="007C36F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5E704C8C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535847B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28328F" w14:textId="5815AE9A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28638D" w14:textId="4CF7F89E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.0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7FFCA1" w14:textId="6B880055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143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7F0B6F3F" w14:textId="16C1D41C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4B7BE04" w14:textId="16C66DCC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01C9BC9C" w14:textId="77777777" w:rsidR="007C36F5" w:rsidRPr="00B613A2" w:rsidRDefault="007C36F5" w:rsidP="007C36F5"/>
    <w:p w14:paraId="33555B47" w14:textId="2E068ACE" w:rsidR="007C36F5" w:rsidRPr="00B613A2" w:rsidRDefault="007C36F5" w:rsidP="007C36F5">
      <w:pPr>
        <w:rPr>
          <w:b/>
        </w:rPr>
      </w:pPr>
      <w:r w:rsidRPr="00B613A2">
        <w:rPr>
          <w:b/>
        </w:rPr>
        <w:t>Hatch proportion on membrane feeder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764"/>
        <w:gridCol w:w="1275"/>
        <w:gridCol w:w="1167"/>
        <w:gridCol w:w="960"/>
        <w:gridCol w:w="1167"/>
        <w:gridCol w:w="967"/>
        <w:gridCol w:w="960"/>
      </w:tblGrid>
      <w:tr w:rsidR="007C36F5" w:rsidRPr="00B613A2" w14:paraId="5BE4F62B" w14:textId="77777777" w:rsidTr="007C36F5">
        <w:trPr>
          <w:trHeight w:val="288"/>
        </w:trPr>
        <w:tc>
          <w:tcPr>
            <w:tcW w:w="303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C9B8BE2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Source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26524CD2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3E59E789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df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1A14450B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Mean Square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16A97B69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EF01866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</w:tr>
      <w:tr w:rsidR="00B613A2" w:rsidRPr="00B613A2" w14:paraId="1480017C" w14:textId="77777777" w:rsidTr="007C36F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9C4A5DC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81BEBC0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2FDDEC" w14:textId="11ADFBFE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249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6170E9" w14:textId="2163BFAC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35941A" w14:textId="0A2DBE4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249.8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7F9438" w14:textId="6CCBE755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7489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565FBF6" w14:textId="3F9038FD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613A2">
              <w:rPr>
                <w:rFonts w:ascii="Arial" w:hAnsi="Arial" w:cs="Arial"/>
                <w:b/>
                <w:sz w:val="18"/>
                <w:szCs w:val="18"/>
              </w:rPr>
              <w:t>&lt; 0.0001</w:t>
            </w:r>
          </w:p>
        </w:tc>
      </w:tr>
      <w:tr w:rsidR="00B613A2" w:rsidRPr="00B613A2" w14:paraId="543B022A" w14:textId="77777777" w:rsidTr="007C36F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DC5A1DB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1DEFDB0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B72C72" w14:textId="6CA32849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30CD49" w14:textId="1967DF9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.0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402204" w14:textId="4082AE60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33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E65CBA4" w14:textId="737E3735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2424AC3" w14:textId="72BB5BAE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613A2" w:rsidRPr="00B613A2" w14:paraId="3BDA9C09" w14:textId="77777777" w:rsidTr="007C36F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6CEF19A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Population orig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C1793CF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8E5793" w14:textId="0F958343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C2611F" w14:textId="3074A69F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149702" w14:textId="6AF8EF42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F22324" w14:textId="6A0FEBE9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3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A3AC669" w14:textId="72BD6D9B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</w:tr>
      <w:tr w:rsidR="00B613A2" w:rsidRPr="00B613A2" w14:paraId="64EC8B02" w14:textId="77777777" w:rsidTr="007C36F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4CA0E2B4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32600A3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3F3409B" w14:textId="1B471845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0280E1" w14:textId="301E224C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.0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171A45" w14:textId="6BFCFF2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33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6579D70" w14:textId="0CA0833B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3F9965" w14:textId="4B3CE4D3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613A2" w:rsidRPr="00B613A2" w14:paraId="50F3C9EA" w14:textId="77777777" w:rsidTr="007C36F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19DCB54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Blood 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D8E3C2A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A7119D" w14:textId="3A620B1B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5BA5B4" w14:textId="5F4112E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F0B2EB" w14:textId="53660E91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0CDAFB" w14:textId="5D0B680A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F39A175" w14:textId="24029CB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913</w:t>
            </w:r>
          </w:p>
        </w:tc>
      </w:tr>
      <w:tr w:rsidR="00B613A2" w:rsidRPr="00B613A2" w14:paraId="34F810CB" w14:textId="77777777" w:rsidTr="007C36F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395E9A1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930943E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B3BE53" w14:textId="0726AA31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997202" w14:textId="6CB90D9D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.0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B79A4F" w14:textId="10944991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33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0A78B89" w14:textId="0B17EFDE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6A0E183" w14:textId="7D7F5710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613A2" w:rsidRPr="00B613A2" w14:paraId="460A368D" w14:textId="77777777" w:rsidTr="007C36F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BA90A0C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Replicate population (Population origin * blood sourc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EF34115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148A7D" w14:textId="2F4A596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11984E" w14:textId="13453BC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0CB955" w14:textId="129192B1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2ED948" w14:textId="4460AD33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5526C1D" w14:textId="1FAAB9C5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</w:tr>
      <w:tr w:rsidR="00B613A2" w:rsidRPr="00B613A2" w14:paraId="58C8D5A4" w14:textId="77777777" w:rsidTr="007C36F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10DBAAE6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637EDB4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A6FC6A" w14:textId="2F2D4EA2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8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2E492C" w14:textId="2502EA39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B9EE96" w14:textId="674A02E1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62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5029C8D" w14:textId="22149CD1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028B90F" w14:textId="77777777" w:rsidR="00B613A2" w:rsidRDefault="00B613A2" w:rsidP="00B613A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25AFD4DB" w14:textId="77777777" w:rsid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2476A61" w14:textId="755053E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613A2" w:rsidRPr="00B613A2" w14:paraId="48207A63" w14:textId="77777777" w:rsidTr="007C36F5">
        <w:trPr>
          <w:trHeight w:val="288"/>
        </w:trPr>
        <w:tc>
          <w:tcPr>
            <w:tcW w:w="1764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BB8DC95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Population origin * Blood 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F2F819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24CB39" w14:textId="7AC24A76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95122A" w14:textId="0C4ED203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E6A18A" w14:textId="6AD663B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CFDB29" w14:textId="7FECDADF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F179E4A" w14:textId="51F6C1BA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</w:tr>
      <w:tr w:rsidR="00B613A2" w:rsidRPr="00B613A2" w14:paraId="38AF1B34" w14:textId="77777777" w:rsidTr="007C36F5">
        <w:trPr>
          <w:trHeight w:val="288"/>
        </w:trPr>
        <w:tc>
          <w:tcPr>
            <w:tcW w:w="176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21040B66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335FCF5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35FF9F" w14:textId="093C7B7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9C4E93" w14:textId="2F66A21C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.02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7F591B" w14:textId="53D6CB85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33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1A8A5CBE" w14:textId="30079D04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914A948" w14:textId="6304BC8A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30B370E2" w14:textId="77777777" w:rsidR="007C36F5" w:rsidRPr="00B613A2" w:rsidRDefault="007C36F5" w:rsidP="007C36F5"/>
    <w:p w14:paraId="6EFE6384" w14:textId="605BE5C5" w:rsidR="007C36F5" w:rsidRPr="00B613A2" w:rsidRDefault="007C36F5" w:rsidP="007C36F5">
      <w:pPr>
        <w:rPr>
          <w:b/>
        </w:rPr>
      </w:pPr>
      <w:r w:rsidRPr="00B613A2">
        <w:rPr>
          <w:b/>
        </w:rPr>
        <w:t>Hatch proportion on both blood sources</w:t>
      </w:r>
    </w:p>
    <w:tbl>
      <w:tblPr>
        <w:tblW w:w="826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605"/>
        <w:gridCol w:w="1232"/>
        <w:gridCol w:w="1268"/>
        <w:gridCol w:w="960"/>
        <w:gridCol w:w="1268"/>
        <w:gridCol w:w="967"/>
        <w:gridCol w:w="960"/>
      </w:tblGrid>
      <w:tr w:rsidR="00B613A2" w:rsidRPr="00B613A2" w14:paraId="7271E582" w14:textId="77777777" w:rsidTr="00B613A2">
        <w:trPr>
          <w:trHeight w:val="288"/>
        </w:trPr>
        <w:tc>
          <w:tcPr>
            <w:tcW w:w="2837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03CC1DB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ource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25E5AEA0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7768EF36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df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0FADE893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Mean Square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1DC00FEB" w14:textId="77777777" w:rsidR="007C36F5" w:rsidRPr="00B613A2" w:rsidRDefault="007C36F5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C2F6CE8" w14:textId="41EB05B9" w:rsidR="007C36F5" w:rsidRPr="00B613A2" w:rsidRDefault="00B613A2" w:rsidP="007C36F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</w:tr>
      <w:tr w:rsidR="00B613A2" w:rsidRPr="00B613A2" w14:paraId="4AC2F844" w14:textId="77777777" w:rsidTr="00B613A2">
        <w:trPr>
          <w:trHeight w:val="288"/>
        </w:trPr>
        <w:tc>
          <w:tcPr>
            <w:tcW w:w="1605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167E955B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Intercept</w:t>
            </w:r>
          </w:p>
        </w:tc>
        <w:tc>
          <w:tcPr>
            <w:tcW w:w="1232" w:type="dxa"/>
            <w:tcBorders>
              <w:top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1134718B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3F49ECA" w14:textId="55E2DCB6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78.343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7C752F" w14:textId="7D95FFEA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3A8890F" w14:textId="347E6B5E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478.343</w:t>
            </w:r>
          </w:p>
        </w:tc>
        <w:tc>
          <w:tcPr>
            <w:tcW w:w="967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39EB707" w14:textId="55408B60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3988.70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3AE05252" w14:textId="658B5932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613A2">
              <w:rPr>
                <w:rFonts w:ascii="Arial" w:hAnsi="Arial" w:cs="Arial"/>
                <w:b/>
                <w:sz w:val="18"/>
                <w:szCs w:val="18"/>
              </w:rPr>
              <w:t>&lt; 0.0001</w:t>
            </w:r>
          </w:p>
        </w:tc>
      </w:tr>
      <w:tr w:rsidR="00B613A2" w:rsidRPr="00B613A2" w14:paraId="0AA285F9" w14:textId="77777777" w:rsidTr="00B613A2">
        <w:trPr>
          <w:trHeight w:val="288"/>
        </w:trPr>
        <w:tc>
          <w:tcPr>
            <w:tcW w:w="1605" w:type="dxa"/>
            <w:vMerge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34BB38CC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2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0D7EB9C3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1A92489" w14:textId="208D8D25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601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0EB8C89" w14:textId="6B3B2D4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5.014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77B4BC5" w14:textId="6A290EB1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120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16A2E6" w14:textId="6EBE9764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14:paraId="5F7445B1" w14:textId="6B8BC854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613A2" w:rsidRPr="00B613A2" w14:paraId="52E440B1" w14:textId="77777777" w:rsidTr="00B613A2">
        <w:trPr>
          <w:trHeight w:val="288"/>
        </w:trPr>
        <w:tc>
          <w:tcPr>
            <w:tcW w:w="1605" w:type="dxa"/>
            <w:vMerge w:val="restart"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17FA5FCD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Population origin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7B39F3BE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948A9AB" w14:textId="19F2183F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261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A209D1" w14:textId="41EE038E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A5F8B24" w14:textId="419472DB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261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E69B36E" w14:textId="63EF9131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2.172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28154426" w14:textId="2680FD3C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</w:tr>
      <w:tr w:rsidR="00B613A2" w:rsidRPr="00B613A2" w14:paraId="15BB9484" w14:textId="77777777" w:rsidTr="00B613A2">
        <w:trPr>
          <w:trHeight w:val="288"/>
        </w:trPr>
        <w:tc>
          <w:tcPr>
            <w:tcW w:w="1605" w:type="dxa"/>
            <w:vMerge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1992ACCE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2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2AFC20E5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586C4AA" w14:textId="41AC09C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601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E336E92" w14:textId="1ED451D6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5.010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25B573" w14:textId="06112B89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120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AED185" w14:textId="69D1184F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14:paraId="70A8C5DD" w14:textId="79B5A0F2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613A2" w:rsidRPr="00B613A2" w14:paraId="114D89A3" w14:textId="77777777" w:rsidTr="00B613A2">
        <w:trPr>
          <w:trHeight w:val="288"/>
        </w:trPr>
        <w:tc>
          <w:tcPr>
            <w:tcW w:w="1605" w:type="dxa"/>
            <w:vMerge w:val="restart"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583D4EB7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Blood source selected on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43019640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EEDF1F0" w14:textId="547BB131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426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967521C" w14:textId="274CC296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BC5F8C8" w14:textId="78B1D263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426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4E5C6D4" w14:textId="4CA225B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3.552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3E09995E" w14:textId="585A97DE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</w:tr>
      <w:tr w:rsidR="00B613A2" w:rsidRPr="00B613A2" w14:paraId="658AD046" w14:textId="77777777" w:rsidTr="00B613A2">
        <w:trPr>
          <w:trHeight w:val="288"/>
        </w:trPr>
        <w:tc>
          <w:tcPr>
            <w:tcW w:w="1605" w:type="dxa"/>
            <w:vMerge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66A5E790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2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05B165BE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198E91E" w14:textId="5D06BD5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601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233D520" w14:textId="58C4959E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5.014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984136D" w14:textId="6670B34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120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EA29FE" w14:textId="28563F81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14:paraId="6459D69A" w14:textId="12A27DB3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613A2" w:rsidRPr="00B613A2" w14:paraId="3A652DC9" w14:textId="77777777" w:rsidTr="00B613A2">
        <w:trPr>
          <w:trHeight w:val="288"/>
        </w:trPr>
        <w:tc>
          <w:tcPr>
            <w:tcW w:w="1605" w:type="dxa"/>
            <w:vMerge w:val="restart"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1964F0B6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Blood source fed on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50734371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0EF3145" w14:textId="32AA091D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3422180" w14:textId="012C5ABF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0BE1AC" w14:textId="6ADDECC0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1DD69D6" w14:textId="7DBEEA63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10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3632153A" w14:textId="68A68C20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919</w:t>
            </w:r>
          </w:p>
        </w:tc>
      </w:tr>
      <w:tr w:rsidR="00B613A2" w:rsidRPr="00B613A2" w14:paraId="58FEFC5E" w14:textId="77777777" w:rsidTr="00B613A2">
        <w:trPr>
          <w:trHeight w:val="288"/>
        </w:trPr>
        <w:tc>
          <w:tcPr>
            <w:tcW w:w="1605" w:type="dxa"/>
            <w:vMerge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569A3815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2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75666314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F3F438" w14:textId="1E5338F5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4.896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0ECEF38" w14:textId="5D7FEC2F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CA22051" w14:textId="579CD842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56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BEAFB4" w14:textId="146FF2AE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14:paraId="68672B8F" w14:textId="7C327EF2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B613A2" w:rsidRPr="00B613A2" w14:paraId="05E3B62A" w14:textId="77777777" w:rsidTr="00B613A2">
        <w:trPr>
          <w:trHeight w:val="288"/>
        </w:trPr>
        <w:tc>
          <w:tcPr>
            <w:tcW w:w="1605" w:type="dxa"/>
            <w:vMerge w:val="restart"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492496D0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Replicate population (Population origin * blood source)</w:t>
            </w:r>
          </w:p>
        </w:tc>
        <w:tc>
          <w:tcPr>
            <w:tcW w:w="1232" w:type="dxa"/>
            <w:tcBorders>
              <w:right w:val="single" w:sz="8" w:space="0" w:color="000000"/>
            </w:tcBorders>
            <w:shd w:val="clear" w:color="auto" w:fill="auto"/>
            <w:hideMark/>
          </w:tcPr>
          <w:p w14:paraId="1BBA7C49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C3EC460" w14:textId="19DF2575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601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F007821" w14:textId="1CAE3CC3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00D815A" w14:textId="1F0FDA9B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120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1281ACF" w14:textId="0D64EA2E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2.13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1A994B1F" w14:textId="69CC3B0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</w:tr>
      <w:tr w:rsidR="00B613A2" w:rsidRPr="00B613A2" w14:paraId="3E415E0F" w14:textId="77777777" w:rsidTr="00B613A2">
        <w:trPr>
          <w:trHeight w:val="288"/>
        </w:trPr>
        <w:tc>
          <w:tcPr>
            <w:tcW w:w="1605" w:type="dxa"/>
            <w:vMerge/>
            <w:tcBorders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0BD00AD4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2" w:type="dxa"/>
            <w:tcBorders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73C28E1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9F90C9D" w14:textId="7BC5C2FF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4.896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65CAD0" w14:textId="02E65E4F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12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62256FD" w14:textId="124F9094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56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702869" w14:textId="33E132D3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14:paraId="193992F1" w14:textId="77777777" w:rsidR="00B613A2" w:rsidRPr="00B613A2" w:rsidRDefault="00B613A2" w:rsidP="00B613A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7ABE8B54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00C0FF1" w14:textId="70475535" w:rsid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B9CCBA2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389885E" w14:textId="7AF40FB8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613A2" w:rsidRPr="00B613A2" w14:paraId="3E27A558" w14:textId="77777777" w:rsidTr="00B613A2">
        <w:trPr>
          <w:trHeight w:val="288"/>
        </w:trPr>
        <w:tc>
          <w:tcPr>
            <w:tcW w:w="1605" w:type="dxa"/>
            <w:vMerge w:val="restart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hideMark/>
          </w:tcPr>
          <w:p w14:paraId="6CC22C1B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Blood source selected on * Blood source fed on</w:t>
            </w:r>
          </w:p>
        </w:tc>
        <w:tc>
          <w:tcPr>
            <w:tcW w:w="1232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022ECA9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268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6DDFC1F" w14:textId="2347FF2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398</w:t>
            </w:r>
          </w:p>
        </w:tc>
        <w:tc>
          <w:tcPr>
            <w:tcW w:w="960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D1DD3F5" w14:textId="51701205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C59154D" w14:textId="12B55772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398</w:t>
            </w:r>
          </w:p>
        </w:tc>
        <w:tc>
          <w:tcPr>
            <w:tcW w:w="967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09306C3" w14:textId="5A727D54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7.088</w:t>
            </w:r>
          </w:p>
        </w:tc>
        <w:tc>
          <w:tcPr>
            <w:tcW w:w="960" w:type="dxa"/>
            <w:tcBorders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3772DDE" w14:textId="5B01A1BC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613A2">
              <w:rPr>
                <w:rFonts w:ascii="Arial" w:hAnsi="Arial" w:cs="Arial"/>
                <w:b/>
                <w:sz w:val="18"/>
                <w:szCs w:val="18"/>
              </w:rPr>
              <w:t>0.008</w:t>
            </w:r>
          </w:p>
        </w:tc>
      </w:tr>
      <w:tr w:rsidR="00B613A2" w:rsidRPr="00B613A2" w14:paraId="10A6CEA2" w14:textId="77777777" w:rsidTr="00B613A2">
        <w:trPr>
          <w:trHeight w:val="288"/>
        </w:trPr>
        <w:tc>
          <w:tcPr>
            <w:tcW w:w="1605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auto"/>
            <w:hideMark/>
          </w:tcPr>
          <w:p w14:paraId="11FEF903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7DA3ABF9" w14:textId="7777777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26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B095F07" w14:textId="25780232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14.89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18F54DB" w14:textId="762C64F3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1268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B709B5" w14:textId="7C71C6F2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.056</w:t>
            </w:r>
            <w:r w:rsidRPr="00B613A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72FC4EC7" w14:textId="3844353C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4670E92" w14:textId="40124067" w:rsidR="00B613A2" w:rsidRPr="00B613A2" w:rsidRDefault="00B613A2" w:rsidP="00B613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13A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4CE7ED28" w14:textId="77777777" w:rsidR="007C36F5" w:rsidRPr="00C159EA" w:rsidRDefault="007C36F5">
      <w:pPr>
        <w:rPr>
          <w:b/>
        </w:rPr>
      </w:pPr>
    </w:p>
    <w:p w14:paraId="12F7664E" w14:textId="6F5503C9" w:rsidR="00743A08" w:rsidRPr="00304220" w:rsidRDefault="00743A08">
      <w:pPr>
        <w:rPr>
          <w:b/>
        </w:rPr>
      </w:pPr>
      <w:r w:rsidRPr="00304220">
        <w:rPr>
          <w:b/>
        </w:rPr>
        <w:t>Blood meal weight</w:t>
      </w:r>
    </w:p>
    <w:tbl>
      <w:tblPr>
        <w:tblW w:w="7455" w:type="dxa"/>
        <w:tblLayout w:type="fixed"/>
        <w:tblLook w:val="04A0" w:firstRow="1" w:lastRow="0" w:firstColumn="1" w:lastColumn="0" w:noHBand="0" w:noVBand="1"/>
      </w:tblPr>
      <w:tblGrid>
        <w:gridCol w:w="1785"/>
        <w:gridCol w:w="1170"/>
        <w:gridCol w:w="990"/>
        <w:gridCol w:w="720"/>
        <w:gridCol w:w="990"/>
        <w:gridCol w:w="900"/>
        <w:gridCol w:w="900"/>
      </w:tblGrid>
      <w:tr w:rsidR="00743A08" w:rsidRPr="00743A08" w14:paraId="5B647611" w14:textId="77777777" w:rsidTr="00304220">
        <w:trPr>
          <w:trHeight w:val="288"/>
        </w:trPr>
        <w:tc>
          <w:tcPr>
            <w:tcW w:w="295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AB0277E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22E7C067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2FCCE8AA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630692E7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E3E9D42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323B1B0" w14:textId="008F9388" w:rsidR="00743A08" w:rsidRPr="00743A08" w:rsidRDefault="00304220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743A08" w:rsidRPr="00743A08" w14:paraId="753E42A8" w14:textId="77777777" w:rsidTr="00304220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8124ECE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1660C81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FA7845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2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E4CCE0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D949719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2.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8757F3D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2.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E9F02E1" w14:textId="3F2089BF" w:rsidR="00743A08" w:rsidRPr="00304220" w:rsidRDefault="00304220" w:rsidP="00743A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0</w:t>
            </w:r>
            <w:r w:rsidR="00743A08" w:rsidRPr="003042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0</w:t>
            </w:r>
            <w:r w:rsidRPr="003042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743A08" w:rsidRPr="00743A08" w14:paraId="6355FE07" w14:textId="77777777" w:rsidTr="00304220">
        <w:trPr>
          <w:trHeight w:val="288"/>
        </w:trPr>
        <w:tc>
          <w:tcPr>
            <w:tcW w:w="1785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0902DD3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63AEF29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F5ED4E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9DBB60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2A3D65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9</w:t>
            </w: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3823EA2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6A998C0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43A08" w:rsidRPr="00743A08" w14:paraId="579071A3" w14:textId="77777777" w:rsidTr="00304220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4FF2B2E" w14:textId="52FA8730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C287F57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AA21B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DC6615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453674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46DFAD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2FFBA06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3</w:t>
            </w:r>
          </w:p>
        </w:tc>
      </w:tr>
      <w:tr w:rsidR="00743A08" w:rsidRPr="00743A08" w14:paraId="0CC17830" w14:textId="77777777" w:rsidTr="00304220">
        <w:trPr>
          <w:trHeight w:val="288"/>
        </w:trPr>
        <w:tc>
          <w:tcPr>
            <w:tcW w:w="1785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B6464FC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583118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445D29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9B69DB3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CCB185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1</w:t>
            </w: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0C32D35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AAA27B1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43A08" w:rsidRPr="00743A08" w14:paraId="68DE8B37" w14:textId="77777777" w:rsidTr="00304220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52C7677" w14:textId="41F2E15C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5C9B9CD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E9D000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DD8ABC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201600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F8F7B0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742CDD0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0</w:t>
            </w:r>
          </w:p>
        </w:tc>
      </w:tr>
      <w:tr w:rsidR="00743A08" w:rsidRPr="00743A08" w14:paraId="5E89B8C2" w14:textId="77777777" w:rsidTr="00304220">
        <w:trPr>
          <w:trHeight w:val="288"/>
        </w:trPr>
        <w:tc>
          <w:tcPr>
            <w:tcW w:w="1785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C8FA7FB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E2C0A5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95BAB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28FC49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635563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1</w:t>
            </w: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5CF7AC6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3A5E68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43A08" w:rsidRPr="00743A08" w14:paraId="4C910186" w14:textId="77777777" w:rsidTr="00304220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481E402" w14:textId="626F42D8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6151264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6F7539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F0DEF4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A608EA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B0BD6B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55F857D" w14:textId="04A5A98C" w:rsidR="00743A08" w:rsidRPr="00304220" w:rsidRDefault="00304220" w:rsidP="00743A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="00743A08" w:rsidRPr="003042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27</w:t>
            </w:r>
          </w:p>
        </w:tc>
      </w:tr>
      <w:tr w:rsidR="00743A08" w:rsidRPr="00743A08" w14:paraId="44FDFEFF" w14:textId="77777777" w:rsidTr="00304220">
        <w:trPr>
          <w:trHeight w:val="288"/>
        </w:trPr>
        <w:tc>
          <w:tcPr>
            <w:tcW w:w="1785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1F447D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3752553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25C4BC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F92322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C5AA17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64</w:t>
            </w: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51B1B50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CCDE827" w14:textId="77777777" w:rsid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3419AF2A" w14:textId="77777777" w:rsid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45131C0" w14:textId="77777777" w:rsid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BF36F33" w14:textId="5861A058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43A08" w:rsidRPr="00743A08" w14:paraId="1E7187BE" w14:textId="77777777" w:rsidTr="00304220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F2C660F" w14:textId="5BECA7F6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eriment d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5543D1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B88DEC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29662A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40FB0E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EBF87F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3A8D14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5</w:t>
            </w:r>
          </w:p>
        </w:tc>
      </w:tr>
      <w:tr w:rsidR="00743A08" w:rsidRPr="00743A08" w14:paraId="2EB5E4E0" w14:textId="77777777" w:rsidTr="00304220">
        <w:trPr>
          <w:trHeight w:val="288"/>
        </w:trPr>
        <w:tc>
          <w:tcPr>
            <w:tcW w:w="1785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4715849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B54929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88978A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2A61D1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F72E1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64</w:t>
            </w: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2B03E24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E4CADD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43A08" w:rsidRPr="00743A08" w14:paraId="1A10B850" w14:textId="77777777" w:rsidTr="00304220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31A4210" w14:textId="4662E6CF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1652DBC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9881E7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BC5774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E73E37D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EEB3741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0B3BAC3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39</w:t>
            </w:r>
          </w:p>
        </w:tc>
      </w:tr>
      <w:tr w:rsidR="00743A08" w:rsidRPr="00743A08" w14:paraId="1F0934D5" w14:textId="77777777" w:rsidTr="00304220">
        <w:trPr>
          <w:trHeight w:val="288"/>
        </w:trPr>
        <w:tc>
          <w:tcPr>
            <w:tcW w:w="1785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0E7B9701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65CAED8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AC7820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892D6F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A0AB93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1</w:t>
            </w: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6AE325B4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72A5B9C" w14:textId="77777777" w:rsidR="00743A08" w:rsidRPr="00743A08" w:rsidRDefault="00743A08" w:rsidP="00743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2B7F364C" w14:textId="1F1B755E" w:rsidR="00743A08" w:rsidRDefault="00743A08"/>
    <w:p w14:paraId="7B724A06" w14:textId="0DB20480" w:rsidR="00304220" w:rsidRDefault="00304220">
      <w:pPr>
        <w:rPr>
          <w:b/>
        </w:rPr>
      </w:pPr>
      <w:r w:rsidRPr="00304220">
        <w:rPr>
          <w:b/>
        </w:rPr>
        <w:t>(log) Feeding duration</w:t>
      </w:r>
    </w:p>
    <w:tbl>
      <w:tblPr>
        <w:tblW w:w="7522" w:type="dxa"/>
        <w:tblLook w:val="04A0" w:firstRow="1" w:lastRow="0" w:firstColumn="1" w:lastColumn="0" w:noHBand="0" w:noVBand="1"/>
      </w:tblPr>
      <w:tblGrid>
        <w:gridCol w:w="1807"/>
        <w:gridCol w:w="1107"/>
        <w:gridCol w:w="1031"/>
        <w:gridCol w:w="810"/>
        <w:gridCol w:w="900"/>
        <w:gridCol w:w="967"/>
        <w:gridCol w:w="900"/>
      </w:tblGrid>
      <w:tr w:rsidR="00304220" w:rsidRPr="00304220" w14:paraId="75A17191" w14:textId="77777777" w:rsidTr="00304220">
        <w:trPr>
          <w:trHeight w:val="288"/>
        </w:trPr>
        <w:tc>
          <w:tcPr>
            <w:tcW w:w="291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514424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3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154008EC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54A2F8C2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B2E1F12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36A9AE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BC66871" w14:textId="31223A39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304220" w:rsidRPr="00304220" w14:paraId="7BBDBB0F" w14:textId="77777777" w:rsidTr="00304220">
        <w:trPr>
          <w:trHeight w:val="288"/>
        </w:trPr>
        <w:tc>
          <w:tcPr>
            <w:tcW w:w="180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4D8EC28F" w14:textId="64FAE22A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3A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8CABD97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D83B4D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9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67ACB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5B08E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9.0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7281B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9.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48E7B2A8" w14:textId="4E468DDF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304220" w:rsidRPr="00304220" w14:paraId="442BBC6D" w14:textId="77777777" w:rsidTr="00304220">
        <w:trPr>
          <w:trHeight w:val="288"/>
        </w:trPr>
        <w:tc>
          <w:tcPr>
            <w:tcW w:w="180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8BE1B19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022503E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6D434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BAABD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6062F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5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5C0F56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693EE5A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04220" w:rsidRPr="00304220" w14:paraId="7EC6001F" w14:textId="77777777" w:rsidTr="00304220">
        <w:trPr>
          <w:trHeight w:val="288"/>
        </w:trPr>
        <w:tc>
          <w:tcPr>
            <w:tcW w:w="180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CE8713F" w14:textId="6A15FFB5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C4D5AF2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A6E6A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EC8937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58BAF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08F06A" w14:textId="24CB906D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0FC012E" w14:textId="38F186C2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9</w:t>
            </w:r>
          </w:p>
        </w:tc>
      </w:tr>
      <w:tr w:rsidR="00304220" w:rsidRPr="00304220" w14:paraId="22158619" w14:textId="77777777" w:rsidTr="00304220">
        <w:trPr>
          <w:trHeight w:val="288"/>
        </w:trPr>
        <w:tc>
          <w:tcPr>
            <w:tcW w:w="180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CFFB13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83EE399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AE432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529EC2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A15AC8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9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824907C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C7B91D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04220" w:rsidRPr="00304220" w14:paraId="4CF17DD5" w14:textId="77777777" w:rsidTr="00304220">
        <w:trPr>
          <w:trHeight w:val="288"/>
        </w:trPr>
        <w:tc>
          <w:tcPr>
            <w:tcW w:w="180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EC62A99" w14:textId="33188E85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35D0E4C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FA1D81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4A9190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BF27E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6A22DC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2C7FAE9" w14:textId="07E6B66F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11</w:t>
            </w:r>
          </w:p>
        </w:tc>
      </w:tr>
      <w:tr w:rsidR="00304220" w:rsidRPr="00304220" w14:paraId="15F2FA77" w14:textId="77777777" w:rsidTr="00304220">
        <w:trPr>
          <w:trHeight w:val="288"/>
        </w:trPr>
        <w:tc>
          <w:tcPr>
            <w:tcW w:w="180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67753AC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75C4F6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5E6F2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DB952C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F6769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9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42FCB1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88EB642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04220" w:rsidRPr="00304220" w14:paraId="4C537E2D" w14:textId="77777777" w:rsidTr="00304220">
        <w:trPr>
          <w:trHeight w:val="288"/>
        </w:trPr>
        <w:tc>
          <w:tcPr>
            <w:tcW w:w="180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57F5DB5" w14:textId="015C3DA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3A9E41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D5F19D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A2F13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0DD63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E04ED5" w14:textId="3070782B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63CFA19" w14:textId="4EF42971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60</w:t>
            </w:r>
          </w:p>
        </w:tc>
      </w:tr>
      <w:tr w:rsidR="00304220" w:rsidRPr="00304220" w14:paraId="0FF3FC77" w14:textId="77777777" w:rsidTr="00304220">
        <w:trPr>
          <w:trHeight w:val="288"/>
        </w:trPr>
        <w:tc>
          <w:tcPr>
            <w:tcW w:w="180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A1C702C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0080A12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773651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6BC347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02F4C6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9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1926AC1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0952829" w14:textId="77777777" w:rsid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23CB6DF8" w14:textId="5B87E35F" w:rsid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72A888F" w14:textId="77777777" w:rsidR="005E1E61" w:rsidRDefault="005E1E61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9161A18" w14:textId="2532AAB3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04220" w:rsidRPr="00304220" w14:paraId="3E1DDD1A" w14:textId="77777777" w:rsidTr="00304220">
        <w:trPr>
          <w:trHeight w:val="288"/>
        </w:trPr>
        <w:tc>
          <w:tcPr>
            <w:tcW w:w="180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E2915D5" w14:textId="3D6AC48A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eriment dat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937537D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8AA459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CFBE2D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BFA801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9CF82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2E9603D" w14:textId="09206C49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  <w:r w:rsidRPr="003042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2</w:t>
            </w:r>
          </w:p>
        </w:tc>
      </w:tr>
      <w:tr w:rsidR="00304220" w:rsidRPr="00304220" w14:paraId="3BC89CDA" w14:textId="77777777" w:rsidTr="00304220">
        <w:trPr>
          <w:trHeight w:val="288"/>
        </w:trPr>
        <w:tc>
          <w:tcPr>
            <w:tcW w:w="180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1AB7F93A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EE0E430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9ECF2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7E744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3F5820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9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224B46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529485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04220" w:rsidRPr="00304220" w14:paraId="56B50D4F" w14:textId="77777777" w:rsidTr="00304220">
        <w:trPr>
          <w:trHeight w:val="288"/>
        </w:trPr>
        <w:tc>
          <w:tcPr>
            <w:tcW w:w="1807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A3624F9" w14:textId="378A95C9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352CC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03198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F7C821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C583A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57E28E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09B0901" w14:textId="61FA008E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39</w:t>
            </w:r>
          </w:p>
        </w:tc>
      </w:tr>
      <w:tr w:rsidR="00304220" w:rsidRPr="00304220" w14:paraId="4DD470C7" w14:textId="77777777" w:rsidTr="00304220">
        <w:trPr>
          <w:trHeight w:val="288"/>
        </w:trPr>
        <w:tc>
          <w:tcPr>
            <w:tcW w:w="180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7ACC6509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E4CF319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16BE0E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85ECDD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DCA298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9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1F565F90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F9CCF9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01636125" w14:textId="65BEE9E7" w:rsidR="00304220" w:rsidRDefault="00304220">
      <w:pPr>
        <w:rPr>
          <w:b/>
        </w:rPr>
      </w:pPr>
    </w:p>
    <w:p w14:paraId="68202C6A" w14:textId="18D17166" w:rsidR="00304220" w:rsidRDefault="00304220">
      <w:pPr>
        <w:rPr>
          <w:b/>
        </w:rPr>
      </w:pPr>
      <w:r>
        <w:rPr>
          <w:b/>
        </w:rPr>
        <w:t>(log) Host-seeking duration in laboratory cage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878"/>
        <w:gridCol w:w="1295"/>
        <w:gridCol w:w="1100"/>
        <w:gridCol w:w="960"/>
        <w:gridCol w:w="1100"/>
        <w:gridCol w:w="967"/>
        <w:gridCol w:w="960"/>
      </w:tblGrid>
      <w:tr w:rsidR="00304220" w:rsidRPr="00304220" w14:paraId="3ED7AB0A" w14:textId="77777777" w:rsidTr="00304220">
        <w:trPr>
          <w:trHeight w:val="288"/>
        </w:trPr>
        <w:tc>
          <w:tcPr>
            <w:tcW w:w="317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D6566E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762A165E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7A8FB8D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38C71D2D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9B70FBA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EE33E3F" w14:textId="00F7B93F" w:rsidR="00304220" w:rsidRPr="00304220" w:rsidRDefault="001C37E3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304220" w:rsidRPr="00304220" w14:paraId="5B699B50" w14:textId="77777777" w:rsidTr="00304220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2C9624A" w14:textId="019F844E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2CCB1E9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D20963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BF21B0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7C2731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.1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F85CDE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39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00F70DD" w14:textId="32D3A0EF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304220" w:rsidRPr="00304220" w14:paraId="6A9DB1CE" w14:textId="77777777" w:rsidTr="00304220">
        <w:trPr>
          <w:trHeight w:val="288"/>
        </w:trPr>
        <w:tc>
          <w:tcPr>
            <w:tcW w:w="187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D783269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732EAF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6DEE0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52A2D8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3E19CE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9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970A570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1879CF9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04220" w:rsidRPr="00304220" w14:paraId="03D182AF" w14:textId="77777777" w:rsidTr="00304220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EBB1243" w14:textId="197DABF4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9B879C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253857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EF220C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F9E1EE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5D2A73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5324017" w14:textId="6E78034F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9</w:t>
            </w:r>
          </w:p>
        </w:tc>
      </w:tr>
      <w:tr w:rsidR="00304220" w:rsidRPr="00304220" w14:paraId="586A1F9E" w14:textId="77777777" w:rsidTr="00304220">
        <w:trPr>
          <w:trHeight w:val="288"/>
        </w:trPr>
        <w:tc>
          <w:tcPr>
            <w:tcW w:w="187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178F1C43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83C020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263ED3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4509A9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90462D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9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BE10583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29D5246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04220" w:rsidRPr="00304220" w14:paraId="31436C2D" w14:textId="77777777" w:rsidTr="00304220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A4BE895" w14:textId="2C720224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D26837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98DE590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AC98C9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6E17D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9524CA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DB12E21" w14:textId="2B3A1658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05</w:t>
            </w:r>
          </w:p>
        </w:tc>
      </w:tr>
      <w:tr w:rsidR="00304220" w:rsidRPr="00304220" w14:paraId="1FC12577" w14:textId="77777777" w:rsidTr="00304220">
        <w:trPr>
          <w:trHeight w:val="288"/>
        </w:trPr>
        <w:tc>
          <w:tcPr>
            <w:tcW w:w="187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299B911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E5D75EC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81DA2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9A8E2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4BC69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9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40F05C0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F5C374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04220" w:rsidRPr="00304220" w14:paraId="1005EEB8" w14:textId="77777777" w:rsidTr="00304220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4FC70013" w14:textId="31FFC3B4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05ABB6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D565B1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AB255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C580D6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EC449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611480C" w14:textId="1212FDAD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32</w:t>
            </w:r>
          </w:p>
        </w:tc>
      </w:tr>
      <w:tr w:rsidR="00304220" w:rsidRPr="00304220" w14:paraId="402266D4" w14:textId="77777777" w:rsidTr="00304220">
        <w:trPr>
          <w:trHeight w:val="288"/>
        </w:trPr>
        <w:tc>
          <w:tcPr>
            <w:tcW w:w="1878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4EA3D42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E0E7E5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117C7E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E199C1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D472DB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5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8470B36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9E2EFB5" w14:textId="05C58FA6" w:rsid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0724818A" w14:textId="77777777" w:rsidR="005E1E61" w:rsidRDefault="005E1E61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885CD50" w14:textId="370C9CAA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04220" w:rsidRPr="00304220" w14:paraId="57A1DE3E" w14:textId="77777777" w:rsidTr="00304220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2CFBB18" w14:textId="725EB9D9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64946A8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288B0C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6B5168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A1EDAF8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C35448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C850F1F" w14:textId="7D9A8054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</w:t>
            </w:r>
          </w:p>
        </w:tc>
      </w:tr>
      <w:tr w:rsidR="00304220" w:rsidRPr="00304220" w14:paraId="4EA2B6C2" w14:textId="77777777" w:rsidTr="00304220">
        <w:trPr>
          <w:trHeight w:val="288"/>
        </w:trPr>
        <w:tc>
          <w:tcPr>
            <w:tcW w:w="187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77D7E363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03B3843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EA405F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B47B24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E4ED05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9</w:t>
            </w: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6665A398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441E2B2" w14:textId="77777777" w:rsidR="00304220" w:rsidRPr="00304220" w:rsidRDefault="00304220" w:rsidP="003042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42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35F81838" w14:textId="53A857FC" w:rsidR="00304220" w:rsidRDefault="00304220">
      <w:pPr>
        <w:rPr>
          <w:b/>
        </w:rPr>
      </w:pPr>
    </w:p>
    <w:p w14:paraId="7C44498B" w14:textId="62C64205" w:rsidR="00AD27DA" w:rsidRDefault="00AD27DA">
      <w:pPr>
        <w:rPr>
          <w:b/>
        </w:rPr>
      </w:pPr>
    </w:p>
    <w:p w14:paraId="6ADFA2A4" w14:textId="5E19752E" w:rsidR="00AD27DA" w:rsidRDefault="00AD27DA">
      <w:pPr>
        <w:rPr>
          <w:b/>
        </w:rPr>
      </w:pPr>
      <w:r>
        <w:rPr>
          <w:b/>
        </w:rPr>
        <w:t>Proportion feeding on human arm</w:t>
      </w:r>
      <w:r w:rsidR="00C951D2">
        <w:rPr>
          <w:b/>
        </w:rPr>
        <w:t>s</w:t>
      </w:r>
    </w:p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810"/>
        <w:gridCol w:w="990"/>
        <w:gridCol w:w="900"/>
        <w:gridCol w:w="900"/>
      </w:tblGrid>
      <w:tr w:rsidR="00C951D2" w:rsidRPr="00AD27DA" w14:paraId="4CB037B5" w14:textId="77777777" w:rsidTr="00C951D2">
        <w:trPr>
          <w:trHeight w:val="288"/>
        </w:trPr>
        <w:tc>
          <w:tcPr>
            <w:tcW w:w="32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25D8D55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7A03B112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7AACEC68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56F64F23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246C735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0551FC3" w14:textId="5BDC9292" w:rsidR="00AD27DA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C951D2" w:rsidRPr="00AD27DA" w14:paraId="3B9267B9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F55F99E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055D43A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7BB86E5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32C028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028484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A28874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2.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B59B56F" w14:textId="738D0789" w:rsidR="00AD27DA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1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 0</w:t>
            </w:r>
            <w:r w:rsidR="00AD27DA" w:rsidRPr="00AD27D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01</w:t>
            </w:r>
          </w:p>
        </w:tc>
      </w:tr>
      <w:tr w:rsidR="00C951D2" w:rsidRPr="00AD27DA" w14:paraId="7A7925A1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AA1FC8B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362669E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079AA1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C40D84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478AE6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8</w:t>
            </w: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2A85C76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FF022F0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951D2" w:rsidRPr="00AD27DA" w14:paraId="1B049AD8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4A58687" w14:textId="3A631A18" w:rsidR="00AD27DA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rig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26B865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7CBBE1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94081A0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B9BDA0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AC8F8B" w14:textId="45606546" w:rsidR="00AD27DA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AD27DA"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10BC154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52</w:t>
            </w:r>
          </w:p>
        </w:tc>
      </w:tr>
      <w:tr w:rsidR="00C951D2" w:rsidRPr="00AD27DA" w14:paraId="0E210645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1AB51674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02B2CA5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5C7AE1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E2C16A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22B169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6</w:t>
            </w: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0FCE1F0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0747109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951D2" w:rsidRPr="00AD27DA" w14:paraId="3FF6E613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3FA332F" w14:textId="384791DC" w:rsidR="00AD27DA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sour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08A6069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7A18587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8C8B6C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CD7FFB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B3A08B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022BE9A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7</w:t>
            </w:r>
          </w:p>
        </w:tc>
      </w:tr>
      <w:tr w:rsidR="00C951D2" w:rsidRPr="00AD27DA" w14:paraId="4450EEB8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DE52F5B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C56A8B3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92B193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B30003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1441FD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6</w:t>
            </w: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F346B03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8FA45B4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951D2" w:rsidRPr="00AD27DA" w14:paraId="44D3DB80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6FE2EAFF" w14:textId="3C3B8977" w:rsidR="00AD27DA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eriment d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F5E36E3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6CA538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0B0779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2A744A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BC11B9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200D40E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22</w:t>
            </w:r>
          </w:p>
        </w:tc>
      </w:tr>
      <w:tr w:rsidR="00C951D2" w:rsidRPr="00AD27DA" w14:paraId="46457D78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E98A31B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0B601FA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1768C05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E65823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CFF2A8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0</w:t>
            </w: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A9CFCDC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39D57FF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951D2" w:rsidRPr="00AD27DA" w14:paraId="258BA731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2EB4865" w14:textId="26810EB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74548CC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06888F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B1B69B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B73E49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DD5887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399FCFF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7</w:t>
            </w:r>
          </w:p>
        </w:tc>
      </w:tr>
      <w:tr w:rsidR="00C951D2" w:rsidRPr="00AD27DA" w14:paraId="1F2D7A3E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999D37F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D53A108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5566FB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5C7210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90C992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0</w:t>
            </w: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991C640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CA7F191" w14:textId="1E8A4162" w:rsidR="00C951D2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14:paraId="38FB138F" w14:textId="77777777" w:rsidR="005E1E61" w:rsidRDefault="005E1E61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86F416B" w14:textId="378DF976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951D2" w:rsidRPr="00AD27DA" w14:paraId="6B3235A5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EB7643B" w14:textId="6361C5A8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C8CFEC1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160B5A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BE6258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CFC455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AB95BE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C9C81F4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1</w:t>
            </w:r>
          </w:p>
        </w:tc>
      </w:tr>
      <w:tr w:rsidR="00C951D2" w:rsidRPr="00AD27DA" w14:paraId="560063E4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0040EA24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5630978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6F28BF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7AFBAE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162951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6</w:t>
            </w: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6C3BB980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A4862BA" w14:textId="77777777" w:rsidR="00AD27DA" w:rsidRPr="00AD27DA" w:rsidRDefault="00AD27DA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68BD3E0F" w14:textId="31EB2F61" w:rsidR="00AD27DA" w:rsidRDefault="00AD27DA">
      <w:pPr>
        <w:rPr>
          <w:b/>
        </w:rPr>
      </w:pPr>
    </w:p>
    <w:p w14:paraId="26855EB4" w14:textId="39DB9647" w:rsidR="00C951D2" w:rsidRDefault="00C951D2">
      <w:pPr>
        <w:rPr>
          <w:b/>
        </w:rPr>
      </w:pPr>
      <w:r>
        <w:rPr>
          <w:b/>
        </w:rPr>
        <w:t>Proportion feeding on membrane feeders</w:t>
      </w:r>
    </w:p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810"/>
        <w:gridCol w:w="990"/>
        <w:gridCol w:w="900"/>
        <w:gridCol w:w="900"/>
      </w:tblGrid>
      <w:tr w:rsidR="00C951D2" w:rsidRPr="00AD27DA" w14:paraId="01187A24" w14:textId="77777777" w:rsidTr="007C36F5">
        <w:trPr>
          <w:trHeight w:val="288"/>
        </w:trPr>
        <w:tc>
          <w:tcPr>
            <w:tcW w:w="32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4372976" w14:textId="77777777" w:rsidR="00C951D2" w:rsidRPr="00AD27DA" w:rsidRDefault="00C951D2" w:rsidP="007C3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333E84B6" w14:textId="77777777" w:rsidR="00C951D2" w:rsidRPr="00AD27DA" w:rsidRDefault="00C951D2" w:rsidP="007C3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07602BA" w14:textId="77777777" w:rsidR="00C951D2" w:rsidRPr="00AD27DA" w:rsidRDefault="00C951D2" w:rsidP="007C3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4A534D6C" w14:textId="77777777" w:rsidR="00C951D2" w:rsidRPr="00AD27DA" w:rsidRDefault="00C951D2" w:rsidP="007C3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78CDF662" w14:textId="77777777" w:rsidR="00C951D2" w:rsidRPr="00AD27DA" w:rsidRDefault="00C951D2" w:rsidP="007C3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0720437" w14:textId="77777777" w:rsidR="00C951D2" w:rsidRPr="00AD27DA" w:rsidRDefault="00C951D2" w:rsidP="007C36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C951D2" w:rsidRPr="00AD27DA" w14:paraId="1AFFF47A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312677C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418C090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A0225A" w14:textId="7C1E4489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52A435" w14:textId="762B4AC1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726EB8" w14:textId="232F0B74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0E4263" w14:textId="7CD43C58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615BCFC" w14:textId="1692F675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1</w:t>
            </w:r>
          </w:p>
        </w:tc>
      </w:tr>
      <w:tr w:rsidR="00C951D2" w:rsidRPr="00AD27DA" w14:paraId="0C0ACDA4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6852B97F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8A31A6C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39808B" w14:textId="6210F42C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053023" w14:textId="670DE7F0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1467CF" w14:textId="44CBC19B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3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8DF59C7" w14:textId="4418BF68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B83D838" w14:textId="694A3C1B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951D2" w:rsidRPr="00AD27DA" w14:paraId="5B6AF6B4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157FB245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rig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EE6C28D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C291FC" w14:textId="32D2DCD6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674691" w14:textId="5B2F195F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0AF03C" w14:textId="7FEF52FB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AEF32F" w14:textId="50AB4DCC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9B40D32" w14:textId="1F05A42C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</w:tr>
      <w:tr w:rsidR="00C951D2" w:rsidRPr="00AD27DA" w14:paraId="51F9A50E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3187326E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A6740A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EBE6173" w14:textId="23E42579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AD4CFE" w14:textId="4443A0C2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6FB2C5" w14:textId="1AC4EEE2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72A0B33" w14:textId="6388D52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FCA95A" w14:textId="52271508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951D2" w:rsidRPr="00AD27DA" w14:paraId="3E22FC62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13DEF3D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sour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00FD93D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0DF086" w14:textId="0A28567A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D105CB" w14:textId="7B92C4DD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D810AA" w14:textId="6D13FBE2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043461" w14:textId="1837F080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D5A595B" w14:textId="3677F245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1D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4</w:t>
            </w:r>
          </w:p>
        </w:tc>
      </w:tr>
      <w:tr w:rsidR="00C951D2" w:rsidRPr="00AD27DA" w14:paraId="41E6E708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5F390D0C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B67035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FB7BD8" w14:textId="07411D65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CAD819" w14:textId="7DCD42AB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D10D9F" w14:textId="41A77531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804851A" w14:textId="6B045F15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072DF22" w14:textId="7493024C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951D2" w:rsidRPr="00AD27DA" w14:paraId="2E10A4E3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239E2EA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eriment d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1C31004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4A173D" w14:textId="1CE04612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6A31F6" w14:textId="366862C4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0B8A0E" w14:textId="24FBF53B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BC03D7" w14:textId="7E0AD19D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1EC3742" w14:textId="32960314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1D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C951D2" w:rsidRPr="00AD27DA" w14:paraId="44EDE1EC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4F925DFF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D2CEF0E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DBC9BE" w14:textId="19E1F96E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D7802D" w14:textId="36ED9A21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5D0574" w14:textId="04A96F5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EA71B70" w14:textId="565EA834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BD491E6" w14:textId="109EA2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951D2" w:rsidRPr="00AD27DA" w14:paraId="6100E16A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500EB81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F57ACB9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8A0E99" w14:textId="068DC04F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5ED1CF" w14:textId="22158293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A3BDF3" w14:textId="4483BC86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BB059E" w14:textId="0C8D61A8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DD35F6E" w14:textId="4000F114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1</w:t>
            </w:r>
          </w:p>
        </w:tc>
      </w:tr>
      <w:tr w:rsidR="00C951D2" w:rsidRPr="00AD27DA" w14:paraId="26D75242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9D4936B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B286FFF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5D7ADB" w14:textId="615107CB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3EE8B7" w14:textId="5E386A3E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72A76C" w14:textId="750D6CCB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38DA624" w14:textId="514419D5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0C3E148" w14:textId="132A2F51" w:rsidR="00C951D2" w:rsidRDefault="00C951D2" w:rsidP="00C951D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5465EC26" w14:textId="77777777" w:rsidR="005E1E61" w:rsidRDefault="005E1E61" w:rsidP="00C951D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80D0720" w14:textId="26E816EA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951D2" w:rsidRPr="00AD27DA" w14:paraId="370CAF4D" w14:textId="77777777" w:rsidTr="00C951D2">
        <w:trPr>
          <w:trHeight w:val="288"/>
        </w:trPr>
        <w:tc>
          <w:tcPr>
            <w:tcW w:w="198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D7B7CBA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56CC1BC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514527" w14:textId="4F3550ED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0D6CCC0" w14:textId="651DB1A3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79A497" w14:textId="5FAAA88C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ABE93B" w14:textId="73B8199B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21F54FF" w14:textId="7F2D6BCC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</w:tr>
      <w:tr w:rsidR="00C951D2" w:rsidRPr="00AD27DA" w14:paraId="6B9E1DB2" w14:textId="77777777" w:rsidTr="00C951D2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hideMark/>
          </w:tcPr>
          <w:p w14:paraId="7CADEFC4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7D42764" w14:textId="7777777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7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F80476" w14:textId="092A5AA1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D01A9B" w14:textId="0AF06DE8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9969D3" w14:textId="7292A5A9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077DA25E" w14:textId="7C17362C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9CA9409" w14:textId="322D7FF7" w:rsidR="00C951D2" w:rsidRPr="00AD27DA" w:rsidRDefault="00C951D2" w:rsidP="00C951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5D30FEE1" w14:textId="77777777" w:rsidR="00C951D2" w:rsidRDefault="00C951D2">
      <w:pPr>
        <w:rPr>
          <w:b/>
        </w:rPr>
      </w:pPr>
    </w:p>
    <w:p w14:paraId="682B9B1D" w14:textId="27E6CB85" w:rsidR="001C37E3" w:rsidRDefault="001C37E3">
      <w:pPr>
        <w:rPr>
          <w:b/>
        </w:rPr>
      </w:pPr>
      <w:r>
        <w:rPr>
          <w:b/>
        </w:rPr>
        <w:t>Attraction to human hand in olfactometer</w:t>
      </w:r>
    </w:p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300"/>
        <w:gridCol w:w="1100"/>
        <w:gridCol w:w="960"/>
        <w:gridCol w:w="1100"/>
        <w:gridCol w:w="960"/>
        <w:gridCol w:w="960"/>
      </w:tblGrid>
      <w:tr w:rsidR="001C37E3" w:rsidRPr="001C37E3" w14:paraId="772F3EB5" w14:textId="77777777" w:rsidTr="001C37E3">
        <w:trPr>
          <w:trHeight w:val="288"/>
        </w:trPr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264E2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Sourc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5177B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29A4F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df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68D43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Mean Squar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5FE89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F29446" w14:textId="653AA59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</w:tr>
      <w:tr w:rsidR="001C37E3" w:rsidRPr="001C37E3" w14:paraId="76637958" w14:textId="77777777" w:rsidTr="001C37E3">
        <w:trPr>
          <w:trHeight w:val="288"/>
        </w:trPr>
        <w:tc>
          <w:tcPr>
            <w:tcW w:w="18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A859A91" w14:textId="2C6097D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878D69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8BBBA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6.1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6AC75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22CED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6.1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65A26A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805.0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147899" w14:textId="54CE853D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b/>
                <w:sz w:val="18"/>
                <w:szCs w:val="18"/>
              </w:rPr>
              <w:t>&lt; 0.0001</w:t>
            </w:r>
          </w:p>
        </w:tc>
      </w:tr>
      <w:tr w:rsidR="001C37E3" w:rsidRPr="001C37E3" w14:paraId="32FB3C8B" w14:textId="77777777" w:rsidTr="001C37E3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1331728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0C52D8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2DEDD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BCBF8A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0D1755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.008</w:t>
            </w:r>
            <w:r w:rsidRPr="001C37E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44D7A4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4119E8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C37E3" w:rsidRPr="001C37E3" w14:paraId="5EEF27AB" w14:textId="77777777" w:rsidTr="001C37E3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6B4E6D5F" w14:textId="0AAD9B94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source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C6BD4A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588962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1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B7C12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F3A7F7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1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7F7802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14.2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2BD74A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b/>
                <w:sz w:val="18"/>
                <w:szCs w:val="18"/>
              </w:rPr>
              <w:t>0.020</w:t>
            </w:r>
          </w:p>
        </w:tc>
      </w:tr>
      <w:tr w:rsidR="001C37E3" w:rsidRPr="001C37E3" w14:paraId="4DF10E5D" w14:textId="77777777" w:rsidTr="001C37E3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7D1B9A5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CB9F58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CD9D9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E1C5F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32761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.008</w:t>
            </w:r>
            <w:r w:rsidRPr="001C37E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0A76EE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43812EE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C37E3" w:rsidRPr="001C37E3" w14:paraId="7ED88D8D" w14:textId="77777777" w:rsidTr="001C37E3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33C0EA57" w14:textId="5C9BC61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opulation origin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EADC4F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1267DC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766B9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C8E29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06BB9E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7.3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589EFF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053</w:t>
            </w:r>
          </w:p>
        </w:tc>
      </w:tr>
      <w:tr w:rsidR="001C37E3" w:rsidRPr="001C37E3" w14:paraId="147C3132" w14:textId="77777777" w:rsidTr="001C37E3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4BB5029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FF0B23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B1A2D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80FBC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505B8A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.008</w:t>
            </w:r>
            <w:r w:rsidRPr="001C37E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D49878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34EA1D8B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C37E3" w:rsidRPr="001C37E3" w14:paraId="4064C912" w14:textId="77777777" w:rsidTr="001C37E3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7B77FA84" w14:textId="30658C03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D2925D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5CFBA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3EF985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7532F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3F132E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2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CFB523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901</w:t>
            </w:r>
          </w:p>
        </w:tc>
      </w:tr>
      <w:tr w:rsidR="001C37E3" w:rsidRPr="001C37E3" w14:paraId="31F62E1D" w14:textId="77777777" w:rsidTr="001C37E3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5828AB5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10336C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17ED8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58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BD851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668FF1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.029</w:t>
            </w:r>
            <w:r w:rsidRPr="001C37E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ACD55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0A4CC7C" w14:textId="652150B5" w:rsid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4A2226F7" w14:textId="77777777" w:rsidR="005E1E61" w:rsidRDefault="005E1E61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B811457" w14:textId="200B6816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C37E3" w:rsidRPr="001C37E3" w14:paraId="080FA721" w14:textId="77777777" w:rsidTr="001C37E3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4C53E693" w14:textId="53BD4BA2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C17FA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AF2E0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1.315E-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4409D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F7437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1.315E-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A5020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C0B5E9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969</w:t>
            </w:r>
          </w:p>
        </w:tc>
      </w:tr>
      <w:tr w:rsidR="001C37E3" w:rsidRPr="001C37E3" w14:paraId="3F7F2260" w14:textId="77777777" w:rsidTr="001C37E3">
        <w:trPr>
          <w:trHeight w:val="288"/>
        </w:trPr>
        <w:tc>
          <w:tcPr>
            <w:tcW w:w="18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8B5DA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4A025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06211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EE99D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4F1CB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.008</w:t>
            </w:r>
            <w:r w:rsidRPr="001C37E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CD6B5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E5AF34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14:paraId="5C1A7B17" w14:textId="15EF7058" w:rsidR="001C37E3" w:rsidRDefault="001C37E3">
      <w:pPr>
        <w:rPr>
          <w:b/>
        </w:rPr>
      </w:pPr>
    </w:p>
    <w:p w14:paraId="1DB59552" w14:textId="68A9FCCF" w:rsidR="001C37E3" w:rsidRDefault="001C37E3">
      <w:pPr>
        <w:rPr>
          <w:b/>
        </w:rPr>
      </w:pPr>
      <w:r>
        <w:rPr>
          <w:b/>
        </w:rPr>
        <w:t>Attraction to heat in olfactometer</w:t>
      </w:r>
    </w:p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300"/>
        <w:gridCol w:w="1100"/>
        <w:gridCol w:w="960"/>
        <w:gridCol w:w="1100"/>
        <w:gridCol w:w="960"/>
        <w:gridCol w:w="960"/>
      </w:tblGrid>
      <w:tr w:rsidR="001C37E3" w:rsidRPr="001C37E3" w14:paraId="6BB69BD9" w14:textId="77777777" w:rsidTr="00C159EA">
        <w:trPr>
          <w:trHeight w:val="288"/>
        </w:trPr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FAAAC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Sourc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357E9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04DCE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df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5883D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Mean Squar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87309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D2092B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</w:tr>
      <w:tr w:rsidR="001C37E3" w:rsidRPr="001C37E3" w14:paraId="26172037" w14:textId="77777777" w:rsidTr="00C159EA">
        <w:trPr>
          <w:trHeight w:val="288"/>
        </w:trPr>
        <w:tc>
          <w:tcPr>
            <w:tcW w:w="18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785BCE1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ABF70E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19C78" w14:textId="36EF3E63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C6CE7" w14:textId="15C366A6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AB46E" w14:textId="7E2889A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E8C9FC" w14:textId="4E6800EE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133.9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99A336" w14:textId="2B35902E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C37E3">
              <w:rPr>
                <w:rFonts w:ascii="Arial" w:hAnsi="Arial" w:cs="Arial"/>
                <w:b/>
                <w:sz w:val="18"/>
                <w:szCs w:val="18"/>
              </w:rPr>
              <w:t>&lt; 0.0001</w:t>
            </w:r>
          </w:p>
        </w:tc>
      </w:tr>
      <w:tr w:rsidR="001C37E3" w:rsidRPr="001C37E3" w14:paraId="1A4EB2EB" w14:textId="77777777" w:rsidTr="00C159EA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03BB06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EB31C3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0F795" w14:textId="5F6629C4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6DEC6" w14:textId="2BCBB5D6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4.32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D555B" w14:textId="775EA80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.003</w:t>
            </w:r>
            <w:r w:rsidRPr="001C37E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604E9C" w14:textId="56BBF8DA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5CB4AC9C" w14:textId="25480554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C37E3" w:rsidRPr="001C37E3" w14:paraId="22A9FE84" w14:textId="77777777" w:rsidTr="00C159EA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58329778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source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E9B5FB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F71A6D" w14:textId="6557BBB0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BDA2EF" w14:textId="284F7AC4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094C6" w14:textId="159F0A54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F843A0" w14:textId="104AEBFF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7.1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4726D7" w14:textId="7DFC086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1C37E3" w:rsidRPr="001C37E3" w14:paraId="6A9A780E" w14:textId="77777777" w:rsidTr="00C159EA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E95E3E5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54AF2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FE818" w14:textId="261E4E13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07CFC4" w14:textId="3F7FC2AD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4.32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BA4D06" w14:textId="24447BF5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.003</w:t>
            </w:r>
            <w:r w:rsidRPr="001C37E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29A936" w14:textId="22BAEED2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24D4D48" w14:textId="60F02F6D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C37E3" w:rsidRPr="001C37E3" w14:paraId="1FA33CA0" w14:textId="77777777" w:rsidTr="00C159EA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42FC9412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opulation origin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C93EFE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288EA" w14:textId="4B9781BC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CB4F8C" w14:textId="0610E4BB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7A632" w14:textId="5D19F9A0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F9B10" w14:textId="7C4BFB54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9C98EA" w14:textId="363BA3BF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506</w:t>
            </w:r>
          </w:p>
        </w:tc>
      </w:tr>
      <w:tr w:rsidR="001C37E3" w:rsidRPr="001C37E3" w14:paraId="65603E46" w14:textId="77777777" w:rsidTr="00C159EA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4598417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2D4884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43A17C" w14:textId="56837E1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6C7FF" w14:textId="3BE808CF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4.32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35316" w14:textId="48A5250B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.003</w:t>
            </w:r>
            <w:r w:rsidRPr="001C37E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17377B" w14:textId="26463EED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4FB81DE8" w14:textId="51E554BC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C37E3" w:rsidRPr="001C37E3" w14:paraId="173A45D8" w14:textId="77777777" w:rsidTr="00C159EA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3841F0FA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C66FB9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B9024B" w14:textId="5B378C9F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9DB46" w14:textId="01AFC17F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DF914" w14:textId="3DEBDC1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C93648" w14:textId="3F20051F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4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341C9C" w14:textId="7690F8D5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</w:tr>
      <w:tr w:rsidR="001C37E3" w:rsidRPr="001C37E3" w14:paraId="1BA9C2BC" w14:textId="77777777" w:rsidTr="00C159EA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19639A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2E686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7FBC0" w14:textId="4A8F3054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31E7C4" w14:textId="4C0866E4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51D26" w14:textId="78931AF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.007</w:t>
            </w:r>
            <w:r w:rsidRPr="001C37E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8C1790" w14:textId="704BC484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433B6E5F" w14:textId="1B3DAB33" w:rsidR="001C37E3" w:rsidRDefault="001C37E3" w:rsidP="001C37E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27DD725C" w14:textId="77777777" w:rsidR="005E1E61" w:rsidRDefault="005E1E61" w:rsidP="001C37E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5E3B529" w14:textId="40E8EF9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C37E3" w:rsidRPr="001C37E3" w14:paraId="4A2C08ED" w14:textId="77777777" w:rsidTr="00C159EA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5AA05BCB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EE6F1C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96262" w14:textId="2E1F821F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B021F2" w14:textId="00D4ADEF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12FA50" w14:textId="6A19C645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1987C8" w14:textId="74686D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7AFC41" w14:textId="5A2BECA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389</w:t>
            </w:r>
          </w:p>
        </w:tc>
      </w:tr>
      <w:tr w:rsidR="001C37E3" w:rsidRPr="001C37E3" w14:paraId="00952C1A" w14:textId="77777777" w:rsidTr="00C159EA">
        <w:trPr>
          <w:trHeight w:val="288"/>
        </w:trPr>
        <w:tc>
          <w:tcPr>
            <w:tcW w:w="18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5F5899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699A8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1A516" w14:textId="6C6F419A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71BC7" w14:textId="147D5302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4.32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17283" w14:textId="6A54D234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.003</w:t>
            </w:r>
            <w:r w:rsidRPr="001C37E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307E5" w14:textId="50D91199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D2C325" w14:textId="32765B56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5C5480D7" w14:textId="77777777" w:rsidR="001C37E3" w:rsidRDefault="001C37E3">
      <w:pPr>
        <w:rPr>
          <w:b/>
        </w:rPr>
      </w:pPr>
    </w:p>
    <w:p w14:paraId="27FA82CF" w14:textId="1209E6D0" w:rsidR="001C37E3" w:rsidRDefault="001C37E3">
      <w:pPr>
        <w:rPr>
          <w:b/>
        </w:rPr>
      </w:pPr>
      <w:r>
        <w:rPr>
          <w:b/>
        </w:rPr>
        <w:t>Attraction to human odor in olfactometer</w:t>
      </w:r>
    </w:p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300"/>
        <w:gridCol w:w="1100"/>
        <w:gridCol w:w="960"/>
        <w:gridCol w:w="1100"/>
        <w:gridCol w:w="960"/>
        <w:gridCol w:w="960"/>
      </w:tblGrid>
      <w:tr w:rsidR="001C37E3" w:rsidRPr="001C37E3" w14:paraId="2FF04B61" w14:textId="77777777" w:rsidTr="00C159EA">
        <w:trPr>
          <w:trHeight w:val="288"/>
        </w:trPr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B6DEE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Sourc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4F6C9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Type III Sum of Squar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C671F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df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CCB87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Mean Squar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8EDE2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0AC9E5" w14:textId="77777777" w:rsidR="001C37E3" w:rsidRPr="001C37E3" w:rsidRDefault="001C37E3" w:rsidP="00C159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</w:tr>
      <w:tr w:rsidR="001C37E3" w:rsidRPr="001C37E3" w14:paraId="23DB5DAA" w14:textId="77777777" w:rsidTr="00C159EA">
        <w:trPr>
          <w:trHeight w:val="288"/>
        </w:trPr>
        <w:tc>
          <w:tcPr>
            <w:tcW w:w="18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088A560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3D2540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CAC5C5" w14:textId="3AC76102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2.2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11CEEA" w14:textId="1B8A39C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BB144" w14:textId="01EFA47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2.2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0C3167" w14:textId="2740F553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204.0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D022FF" w14:textId="68E619C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C37E3">
              <w:rPr>
                <w:rFonts w:ascii="Arial" w:hAnsi="Arial" w:cs="Arial"/>
                <w:b/>
                <w:sz w:val="18"/>
                <w:szCs w:val="18"/>
              </w:rPr>
              <w:t>&lt; 0.0001</w:t>
            </w:r>
          </w:p>
        </w:tc>
      </w:tr>
      <w:tr w:rsidR="001C37E3" w:rsidRPr="001C37E3" w14:paraId="213C2BB9" w14:textId="77777777" w:rsidTr="00C159EA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1A5121C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B47D5D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3A0D4F" w14:textId="57526AE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1D7634" w14:textId="0F2A2480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4.03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C6EF3" w14:textId="1261434A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.011</w:t>
            </w:r>
            <w:r w:rsidRPr="001C37E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4933BF" w14:textId="3398633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4530D91" w14:textId="7549D0F5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C37E3" w:rsidRPr="001C37E3" w14:paraId="399A0D9F" w14:textId="77777777" w:rsidTr="00C159EA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1C662CF4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source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D750D4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493BB" w14:textId="2020AD0B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E4480C" w14:textId="7CA440DC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CC968" w14:textId="2BEAEAE5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7547B" w14:textId="7B5C025C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1.88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30A0EA" w14:textId="3439A533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</w:tr>
      <w:tr w:rsidR="001C37E3" w:rsidRPr="001C37E3" w14:paraId="32F0E56B" w14:textId="77777777" w:rsidTr="00C159EA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60953B8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DD943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B9157" w14:textId="27EC93F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39983" w14:textId="13067330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4.03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350770" w14:textId="63E2F11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.011</w:t>
            </w:r>
            <w:r w:rsidRPr="001C37E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6B2D27" w14:textId="0557FEEA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3B0065D" w14:textId="3FC32AF9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C37E3" w:rsidRPr="001C37E3" w14:paraId="2598368C" w14:textId="77777777" w:rsidTr="00C159EA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5E9E0639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opulation origin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619611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6F075" w14:textId="6C695EA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0369BC" w14:textId="2AFFD65C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FC11BD" w14:textId="338013C9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13B3B" w14:textId="00BA9FF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8A096C" w14:textId="33A01A6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</w:tr>
      <w:tr w:rsidR="001C37E3" w:rsidRPr="001C37E3" w14:paraId="245D09DB" w14:textId="77777777" w:rsidTr="00C159EA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B71692E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DCFF20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43A4E" w14:textId="45833DF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D8759" w14:textId="62C95B1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4.03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E1FFA" w14:textId="5833138D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.011</w:t>
            </w:r>
            <w:r w:rsidRPr="001C37E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8D679A" w14:textId="271D2B35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2CC581B" w14:textId="56BFE1EE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C37E3" w:rsidRPr="001C37E3" w14:paraId="41558377" w14:textId="77777777" w:rsidTr="00C159EA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204FEEC0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plicate population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)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870D93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20815E" w14:textId="56BB5A1F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0FB923" w14:textId="1D7A99F6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E19DA" w14:textId="2697A336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72AB7F" w14:textId="6936B593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29DECF" w14:textId="2F526F79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709</w:t>
            </w:r>
          </w:p>
        </w:tc>
      </w:tr>
      <w:tr w:rsidR="001C37E3" w:rsidRPr="001C37E3" w14:paraId="23C47494" w14:textId="77777777" w:rsidTr="00C159EA">
        <w:trPr>
          <w:trHeight w:val="288"/>
        </w:trPr>
        <w:tc>
          <w:tcPr>
            <w:tcW w:w="188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8A1450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E1B406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4108A" w14:textId="5FF0E118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5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B471C" w14:textId="6DF9E7F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A3FA3B" w14:textId="756A446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.020</w:t>
            </w:r>
            <w:r w:rsidRPr="001C37E3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C362FB" w14:textId="6857A98E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307D9CE" w14:textId="7578FB0D" w:rsidR="001C37E3" w:rsidRDefault="001C37E3" w:rsidP="001C37E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3D441470" w14:textId="77777777" w:rsidR="005E1E61" w:rsidRDefault="005E1E61" w:rsidP="001C37E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3EF05F6" w14:textId="5E76EA50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C37E3" w:rsidRPr="001C37E3" w14:paraId="193746EE" w14:textId="77777777" w:rsidTr="00C159EA">
        <w:trPr>
          <w:trHeight w:val="288"/>
        </w:trPr>
        <w:tc>
          <w:tcPr>
            <w:tcW w:w="18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42B90CCF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pulation o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gin *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5F12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3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2D4022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Hypothesi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23782" w14:textId="78B771F3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86A4B" w14:textId="57887853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B280A9" w14:textId="3A5D97C3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FE9CD3" w14:textId="49D90300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64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D324CB" w14:textId="459CE5CE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</w:tr>
      <w:tr w:rsidR="001C37E3" w:rsidRPr="001C37E3" w14:paraId="0EBF5681" w14:textId="77777777" w:rsidTr="00C159EA">
        <w:trPr>
          <w:trHeight w:val="288"/>
        </w:trPr>
        <w:tc>
          <w:tcPr>
            <w:tcW w:w="18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8A8E15D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AA2E0" w14:textId="77777777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7290B" w14:textId="4F79C4F1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E5149" w14:textId="49D881C0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4.03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1102B" w14:textId="36087632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.011</w:t>
            </w:r>
            <w:r w:rsidRPr="001C37E3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639BA" w14:textId="2A3B4D72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519B4B" w14:textId="46973CCA" w:rsidR="001C37E3" w:rsidRPr="001C37E3" w:rsidRDefault="001C37E3" w:rsidP="001C37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C37E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20E86AF1" w14:textId="77777777" w:rsidR="001C37E3" w:rsidRPr="00304220" w:rsidRDefault="001C37E3">
      <w:pPr>
        <w:rPr>
          <w:b/>
        </w:rPr>
      </w:pPr>
    </w:p>
    <w:sectPr w:rsidR="001C37E3" w:rsidRPr="00304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F24"/>
    <w:rsid w:val="001C37E3"/>
    <w:rsid w:val="00304220"/>
    <w:rsid w:val="003A7F24"/>
    <w:rsid w:val="004A1587"/>
    <w:rsid w:val="004E1435"/>
    <w:rsid w:val="005D49A8"/>
    <w:rsid w:val="005E1E61"/>
    <w:rsid w:val="005F1275"/>
    <w:rsid w:val="007345F6"/>
    <w:rsid w:val="00743A08"/>
    <w:rsid w:val="007C36F5"/>
    <w:rsid w:val="00893C7B"/>
    <w:rsid w:val="00936741"/>
    <w:rsid w:val="00AD27DA"/>
    <w:rsid w:val="00B0392D"/>
    <w:rsid w:val="00B613A2"/>
    <w:rsid w:val="00C159EA"/>
    <w:rsid w:val="00C951D2"/>
    <w:rsid w:val="00EC0514"/>
    <w:rsid w:val="00F65210"/>
    <w:rsid w:val="00FC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69D69"/>
  <w15:chartTrackingRefBased/>
  <w15:docId w15:val="{AA3ECA8D-AD02-4087-A51C-BF96420C7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2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2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0</TotalTime>
  <Pages>8</Pages>
  <Words>1682</Words>
  <Characters>959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an Ross</dc:creator>
  <cp:keywords/>
  <dc:description/>
  <cp:lastModifiedBy>Perran Ross</cp:lastModifiedBy>
  <cp:revision>11</cp:revision>
  <dcterms:created xsi:type="dcterms:W3CDTF">2019-07-11T03:02:00Z</dcterms:created>
  <dcterms:modified xsi:type="dcterms:W3CDTF">2019-07-21T05:11:00Z</dcterms:modified>
</cp:coreProperties>
</file>